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83F85F0" w14:textId="18A807C6" w:rsidR="00387E15" w:rsidRPr="000E2B17" w:rsidRDefault="00387E15" w:rsidP="00271F0B">
      <w:pPr>
        <w:spacing w:line="48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32"/>
        </w:rPr>
      </w:pPr>
      <w:bookmarkStart w:id="0" w:name="_GoBack"/>
      <w:bookmarkEnd w:id="0"/>
      <w:r w:rsidRPr="000E2B17">
        <w:rPr>
          <w:rFonts w:ascii="Times New Roman" w:hAnsi="Times New Roman" w:cs="Times New Roman"/>
          <w:b/>
          <w:bCs/>
          <w:color w:val="000000" w:themeColor="text1"/>
          <w:sz w:val="24"/>
          <w:szCs w:val="32"/>
        </w:rPr>
        <w:t>Supplemental data 1</w:t>
      </w:r>
    </w:p>
    <w:p w14:paraId="06920CF1" w14:textId="6A9ECC50" w:rsidR="000C717A" w:rsidRPr="00271F0B" w:rsidRDefault="00387E15" w:rsidP="00271F0B">
      <w:pPr>
        <w:spacing w:line="480" w:lineRule="auto"/>
        <w:jc w:val="left"/>
        <w:rPr>
          <w:rFonts w:ascii="Times New Roman" w:hAnsi="Times New Roman" w:cs="Times New Roman"/>
          <w:i/>
          <w:iCs/>
          <w:color w:val="000000" w:themeColor="text1"/>
        </w:rPr>
      </w:pPr>
      <w:r w:rsidRPr="00271F0B">
        <w:rPr>
          <w:rFonts w:ascii="Times New Roman" w:hAnsi="Times New Roman" w:cs="Times New Roman"/>
          <w:i/>
          <w:iCs/>
          <w:color w:val="000000" w:themeColor="text1"/>
        </w:rPr>
        <w:t xml:space="preserve">Search for PubMed </w:t>
      </w:r>
    </w:p>
    <w:p w14:paraId="2C072742" w14:textId="229DFEDD" w:rsidR="000C717A" w:rsidRPr="000E2B17" w:rsidRDefault="000C717A" w:rsidP="00271F0B">
      <w:pPr>
        <w:spacing w:line="480" w:lineRule="auto"/>
        <w:jc w:val="left"/>
        <w:rPr>
          <w:rFonts w:ascii="Times New Roman" w:hAnsi="Times New Roman" w:cs="Times New Roman"/>
          <w:color w:val="000000" w:themeColor="text1"/>
        </w:rPr>
      </w:pPr>
      <w:r w:rsidRPr="000E2B17">
        <w:rPr>
          <w:rFonts w:ascii="Times New Roman" w:hAnsi="Times New Roman" w:cs="Times New Roman"/>
          <w:color w:val="000000" w:themeColor="text1"/>
        </w:rPr>
        <w:t>#1</w:t>
      </w:r>
      <w:r w:rsidRPr="000E2B17">
        <w:rPr>
          <w:rFonts w:ascii="Times New Roman" w:hAnsi="Times New Roman" w:cs="Times New Roman"/>
          <w:color w:val="000000" w:themeColor="text1"/>
        </w:rPr>
        <w:tab/>
        <w:t>Meningeal Carcinomatosis[mh] OR Meningeal Neoplasms[mh] OR "Central Nervous System Neoplasms/cerebrospinal fluid"[mh]</w:t>
      </w:r>
      <w:r w:rsidR="0076187E" w:rsidRPr="000E2B17">
        <w:rPr>
          <w:rFonts w:ascii="Times New Roman" w:hAnsi="Times New Roman" w:cs="Times New Roman"/>
          <w:color w:val="000000" w:themeColor="text1"/>
        </w:rPr>
        <w:t>=</w:t>
      </w:r>
      <w:r w:rsidRPr="000E2B17">
        <w:rPr>
          <w:rFonts w:ascii="Times New Roman" w:hAnsi="Times New Roman" w:cs="Times New Roman"/>
          <w:color w:val="000000" w:themeColor="text1"/>
        </w:rPr>
        <w:t>26,908</w:t>
      </w:r>
    </w:p>
    <w:p w14:paraId="2979E12D" w14:textId="1DAF16C5" w:rsidR="000C717A" w:rsidRPr="000E2B17" w:rsidRDefault="000C717A" w:rsidP="00271F0B">
      <w:pPr>
        <w:spacing w:line="480" w:lineRule="auto"/>
        <w:jc w:val="left"/>
        <w:rPr>
          <w:rFonts w:ascii="Times New Roman" w:hAnsi="Times New Roman" w:cs="Times New Roman"/>
          <w:color w:val="000000" w:themeColor="text1"/>
        </w:rPr>
      </w:pPr>
      <w:r w:rsidRPr="000E2B17">
        <w:rPr>
          <w:rFonts w:ascii="Times New Roman" w:hAnsi="Times New Roman" w:cs="Times New Roman"/>
          <w:color w:val="000000" w:themeColor="text1"/>
        </w:rPr>
        <w:t>#2</w:t>
      </w:r>
      <w:r w:rsidRPr="000E2B17">
        <w:rPr>
          <w:rFonts w:ascii="Times New Roman" w:hAnsi="Times New Roman" w:cs="Times New Roman"/>
          <w:color w:val="000000" w:themeColor="text1"/>
        </w:rPr>
        <w:tab/>
        <w:t>"Meningeal Carcinomatosis"[tiab] OR "Meningeal Carcinomatoses"[tiab] OR "Carcinomatous Meningitis"[tiab] OR "Leptomeningeal Carcinomatosis"[tiab] OR "Leptomeningeal Carcinomatoses"[tiab] OR "leptomeningeal metastasis"[tiab] OR "leptomeningeal metastases"[tiab] OR "leptomeningeal disease"[tiab] OR "neoplastic meningitis"[tiab]</w:t>
      </w:r>
      <w:r w:rsidR="0076187E" w:rsidRPr="000E2B17">
        <w:rPr>
          <w:rFonts w:ascii="Times New Roman" w:hAnsi="Times New Roman" w:cs="Times New Roman"/>
          <w:color w:val="000000" w:themeColor="text1"/>
        </w:rPr>
        <w:t>=</w:t>
      </w:r>
      <w:r w:rsidRPr="000E2B17">
        <w:rPr>
          <w:rFonts w:ascii="Times New Roman" w:hAnsi="Times New Roman" w:cs="Times New Roman"/>
          <w:color w:val="000000" w:themeColor="text1"/>
        </w:rPr>
        <w:t>2,965</w:t>
      </w:r>
    </w:p>
    <w:p w14:paraId="43C038CA" w14:textId="3DD5C186" w:rsidR="000C717A" w:rsidRPr="000E2B17" w:rsidRDefault="000C717A" w:rsidP="00271F0B">
      <w:pPr>
        <w:spacing w:line="480" w:lineRule="auto"/>
        <w:jc w:val="left"/>
        <w:rPr>
          <w:rFonts w:ascii="Times New Roman" w:hAnsi="Times New Roman" w:cs="Times New Roman"/>
          <w:color w:val="000000" w:themeColor="text1"/>
        </w:rPr>
      </w:pPr>
      <w:r w:rsidRPr="000E2B17">
        <w:rPr>
          <w:rFonts w:ascii="Times New Roman" w:hAnsi="Times New Roman" w:cs="Times New Roman"/>
          <w:color w:val="000000" w:themeColor="text1"/>
        </w:rPr>
        <w:t>#3</w:t>
      </w:r>
      <w:r w:rsidRPr="000E2B17">
        <w:rPr>
          <w:rFonts w:ascii="Times New Roman" w:hAnsi="Times New Roman" w:cs="Times New Roman"/>
          <w:color w:val="000000" w:themeColor="text1"/>
        </w:rPr>
        <w:tab/>
        <w:t>#1 OR #2</w:t>
      </w:r>
      <w:r w:rsidR="0076187E" w:rsidRPr="000E2B17">
        <w:rPr>
          <w:rFonts w:ascii="Times New Roman" w:hAnsi="Times New Roman" w:cs="Times New Roman"/>
          <w:color w:val="000000" w:themeColor="text1"/>
        </w:rPr>
        <w:t>=</w:t>
      </w:r>
      <w:r w:rsidRPr="000E2B17">
        <w:rPr>
          <w:rFonts w:ascii="Times New Roman" w:hAnsi="Times New Roman" w:cs="Times New Roman"/>
          <w:color w:val="000000" w:themeColor="text1"/>
        </w:rPr>
        <w:t>28,088</w:t>
      </w:r>
    </w:p>
    <w:p w14:paraId="404F7520" w14:textId="23954EA3" w:rsidR="000C717A" w:rsidRPr="000E2B17" w:rsidRDefault="000C717A" w:rsidP="00271F0B">
      <w:pPr>
        <w:spacing w:line="480" w:lineRule="auto"/>
        <w:jc w:val="left"/>
        <w:rPr>
          <w:rFonts w:ascii="Times New Roman" w:hAnsi="Times New Roman" w:cs="Times New Roman"/>
          <w:color w:val="000000" w:themeColor="text1"/>
        </w:rPr>
      </w:pPr>
      <w:r w:rsidRPr="000E2B17">
        <w:rPr>
          <w:rFonts w:ascii="Times New Roman" w:hAnsi="Times New Roman" w:cs="Times New Roman"/>
          <w:color w:val="000000" w:themeColor="text1"/>
        </w:rPr>
        <w:t>#4</w:t>
      </w:r>
      <w:r w:rsidRPr="000E2B17">
        <w:rPr>
          <w:rFonts w:ascii="Times New Roman" w:hAnsi="Times New Roman" w:cs="Times New Roman"/>
          <w:color w:val="000000" w:themeColor="text1"/>
        </w:rPr>
        <w:tab/>
        <w:t>metastasis[tw] OR metastases[tiab] OR metastase[tiab] OR Meningeal Carcinomatosis/</w:t>
      </w:r>
      <w:r w:rsidR="0076187E" w:rsidRPr="000E2B17">
        <w:rPr>
          <w:rFonts w:ascii="Times New Roman" w:hAnsi="Times New Roman" w:cs="Times New Roman"/>
          <w:color w:val="000000" w:themeColor="text1"/>
        </w:rPr>
        <w:t xml:space="preserve"> </w:t>
      </w:r>
      <w:r w:rsidRPr="000E2B17">
        <w:rPr>
          <w:rFonts w:ascii="Times New Roman" w:hAnsi="Times New Roman" w:cs="Times New Roman"/>
          <w:color w:val="000000" w:themeColor="text1"/>
        </w:rPr>
        <w:t>secondary[mh] OR Meningeal Neoplasms/secondary[mh] OR Central Nervous System Neoplasms/</w:t>
      </w:r>
      <w:r w:rsidR="0076187E" w:rsidRPr="000E2B17">
        <w:rPr>
          <w:rFonts w:ascii="Times New Roman" w:hAnsi="Times New Roman" w:cs="Times New Roman"/>
          <w:color w:val="000000" w:themeColor="text1"/>
        </w:rPr>
        <w:t xml:space="preserve"> </w:t>
      </w:r>
      <w:r w:rsidRPr="000E2B17">
        <w:rPr>
          <w:rFonts w:ascii="Times New Roman" w:hAnsi="Times New Roman" w:cs="Times New Roman"/>
          <w:color w:val="000000" w:themeColor="text1"/>
        </w:rPr>
        <w:t>secondary[mh] OR "cerebrospinal fluid"[sh] OR "cerebrospinal fluid"[tiab] OR CSF[tiab]</w:t>
      </w:r>
      <w:r w:rsidR="0076187E" w:rsidRPr="000E2B17">
        <w:rPr>
          <w:rFonts w:ascii="Times New Roman" w:hAnsi="Times New Roman" w:cs="Times New Roman"/>
          <w:color w:val="000000" w:themeColor="text1"/>
        </w:rPr>
        <w:t>=</w:t>
      </w:r>
      <w:r w:rsidRPr="000E2B17">
        <w:rPr>
          <w:rFonts w:ascii="Times New Roman" w:hAnsi="Times New Roman" w:cs="Times New Roman"/>
          <w:color w:val="000000" w:themeColor="text1"/>
        </w:rPr>
        <w:t>665,298</w:t>
      </w:r>
    </w:p>
    <w:p w14:paraId="434D1B00" w14:textId="5B4941B4" w:rsidR="000C717A" w:rsidRPr="000E2B17" w:rsidRDefault="000C717A" w:rsidP="00271F0B">
      <w:pPr>
        <w:spacing w:line="480" w:lineRule="auto"/>
        <w:jc w:val="left"/>
        <w:rPr>
          <w:rFonts w:ascii="Times New Roman" w:hAnsi="Times New Roman" w:cs="Times New Roman"/>
          <w:color w:val="000000" w:themeColor="text1"/>
        </w:rPr>
      </w:pPr>
      <w:r w:rsidRPr="000E2B17">
        <w:rPr>
          <w:rFonts w:ascii="Times New Roman" w:hAnsi="Times New Roman" w:cs="Times New Roman"/>
          <w:color w:val="000000" w:themeColor="text1"/>
        </w:rPr>
        <w:t>#5</w:t>
      </w:r>
      <w:r w:rsidRPr="000E2B17">
        <w:rPr>
          <w:rFonts w:ascii="Times New Roman" w:hAnsi="Times New Roman" w:cs="Times New Roman"/>
          <w:color w:val="000000" w:themeColor="text1"/>
        </w:rPr>
        <w:tab/>
        <w:t>#3 AND #4</w:t>
      </w:r>
      <w:r w:rsidR="0076187E" w:rsidRPr="000E2B17">
        <w:rPr>
          <w:rFonts w:ascii="Times New Roman" w:hAnsi="Times New Roman" w:cs="Times New Roman"/>
          <w:color w:val="000000" w:themeColor="text1"/>
        </w:rPr>
        <w:t>=</w:t>
      </w:r>
      <w:r w:rsidRPr="000E2B17">
        <w:rPr>
          <w:rFonts w:ascii="Times New Roman" w:hAnsi="Times New Roman" w:cs="Times New Roman"/>
          <w:color w:val="000000" w:themeColor="text1"/>
        </w:rPr>
        <w:t>7,908</w:t>
      </w:r>
    </w:p>
    <w:p w14:paraId="0011A8B2" w14:textId="21FE9D81" w:rsidR="000C717A" w:rsidRPr="000E2B17" w:rsidRDefault="000C717A" w:rsidP="00271F0B">
      <w:pPr>
        <w:spacing w:line="480" w:lineRule="auto"/>
        <w:jc w:val="left"/>
        <w:rPr>
          <w:rFonts w:ascii="Times New Roman" w:hAnsi="Times New Roman" w:cs="Times New Roman"/>
          <w:color w:val="000000" w:themeColor="text1"/>
        </w:rPr>
      </w:pPr>
      <w:r w:rsidRPr="000E2B17">
        <w:rPr>
          <w:rFonts w:ascii="Times New Roman" w:hAnsi="Times New Roman" w:cs="Times New Roman"/>
          <w:color w:val="000000" w:themeColor="text1"/>
        </w:rPr>
        <w:t>#6</w:t>
      </w:r>
      <w:r w:rsidRPr="000E2B17">
        <w:rPr>
          <w:rFonts w:ascii="Times New Roman" w:hAnsi="Times New Roman" w:cs="Times New Roman"/>
          <w:color w:val="000000" w:themeColor="text1"/>
        </w:rPr>
        <w:tab/>
        <w:t>Hematologic Neoplasms[mh] OR Lymphoma[mh] OR Leukemia[mh] OR Multiple Myeloma[mh] OR meningioma[mh]</w:t>
      </w:r>
      <w:r w:rsidR="0076187E" w:rsidRPr="000E2B17">
        <w:rPr>
          <w:rFonts w:ascii="Times New Roman" w:hAnsi="Times New Roman" w:cs="Times New Roman"/>
          <w:color w:val="000000" w:themeColor="text1"/>
        </w:rPr>
        <w:t>=</w:t>
      </w:r>
      <w:r w:rsidRPr="000E2B17">
        <w:rPr>
          <w:rFonts w:ascii="Times New Roman" w:hAnsi="Times New Roman" w:cs="Times New Roman"/>
          <w:color w:val="000000" w:themeColor="text1"/>
        </w:rPr>
        <w:t>476,844</w:t>
      </w:r>
    </w:p>
    <w:p w14:paraId="40815209" w14:textId="79E51151" w:rsidR="000C717A" w:rsidRPr="000E2B17" w:rsidRDefault="000C717A" w:rsidP="00271F0B">
      <w:pPr>
        <w:spacing w:line="480" w:lineRule="auto"/>
        <w:jc w:val="left"/>
        <w:rPr>
          <w:rFonts w:ascii="Times New Roman" w:hAnsi="Times New Roman" w:cs="Times New Roman"/>
          <w:color w:val="000000" w:themeColor="text1"/>
        </w:rPr>
      </w:pPr>
      <w:r w:rsidRPr="000E2B17">
        <w:rPr>
          <w:rFonts w:ascii="Times New Roman" w:hAnsi="Times New Roman" w:cs="Times New Roman"/>
          <w:color w:val="000000" w:themeColor="text1"/>
        </w:rPr>
        <w:t>#7</w:t>
      </w:r>
      <w:r w:rsidRPr="000E2B17">
        <w:rPr>
          <w:rFonts w:ascii="Times New Roman" w:hAnsi="Times New Roman" w:cs="Times New Roman"/>
          <w:color w:val="000000" w:themeColor="text1"/>
        </w:rPr>
        <w:tab/>
        <w:t>#5 NOT #6</w:t>
      </w:r>
      <w:r w:rsidR="0076187E" w:rsidRPr="000E2B17">
        <w:rPr>
          <w:rFonts w:ascii="Times New Roman" w:hAnsi="Times New Roman" w:cs="Times New Roman"/>
          <w:color w:val="000000" w:themeColor="text1"/>
        </w:rPr>
        <w:t>=</w:t>
      </w:r>
      <w:r w:rsidRPr="000E2B17">
        <w:rPr>
          <w:rFonts w:ascii="Times New Roman" w:hAnsi="Times New Roman" w:cs="Times New Roman"/>
          <w:color w:val="000000" w:themeColor="text1"/>
        </w:rPr>
        <w:t>4,457</w:t>
      </w:r>
    </w:p>
    <w:p w14:paraId="3C3504E7" w14:textId="47B89FDC" w:rsidR="000C717A" w:rsidRPr="000E2B17" w:rsidRDefault="000C717A" w:rsidP="00271F0B">
      <w:pPr>
        <w:spacing w:line="480" w:lineRule="auto"/>
        <w:jc w:val="left"/>
        <w:rPr>
          <w:rFonts w:ascii="Times New Roman" w:hAnsi="Times New Roman" w:cs="Times New Roman"/>
          <w:color w:val="000000" w:themeColor="text1"/>
        </w:rPr>
      </w:pPr>
      <w:r w:rsidRPr="000E2B17">
        <w:rPr>
          <w:rFonts w:ascii="Times New Roman" w:hAnsi="Times New Roman" w:cs="Times New Roman"/>
          <w:color w:val="000000" w:themeColor="text1"/>
        </w:rPr>
        <w:t>#8</w:t>
      </w:r>
      <w:r w:rsidRPr="000E2B17">
        <w:rPr>
          <w:rFonts w:ascii="Times New Roman" w:hAnsi="Times New Roman" w:cs="Times New Roman"/>
          <w:color w:val="000000" w:themeColor="text1"/>
        </w:rPr>
        <w:tab/>
        <w:t>diagnosis[sh] OR diagnostic imaging[sh] OR diagnosis[tiab] OR diagnose[tiab] OR diagnosed[tiab] OR diagnosing[tiab] OR diagnostic[tiab]</w:t>
      </w:r>
      <w:r w:rsidR="0076187E" w:rsidRPr="000E2B17">
        <w:rPr>
          <w:rFonts w:ascii="Times New Roman" w:hAnsi="Times New Roman" w:cs="Times New Roman"/>
          <w:color w:val="000000" w:themeColor="text1"/>
        </w:rPr>
        <w:t xml:space="preserve"> =</w:t>
      </w:r>
      <w:r w:rsidRPr="000E2B17">
        <w:rPr>
          <w:rFonts w:ascii="Times New Roman" w:hAnsi="Times New Roman" w:cs="Times New Roman"/>
          <w:color w:val="000000" w:themeColor="text1"/>
        </w:rPr>
        <w:t>5,298,764</w:t>
      </w:r>
    </w:p>
    <w:p w14:paraId="5909ED08" w14:textId="700981D3" w:rsidR="000C717A" w:rsidRPr="000E2B17" w:rsidRDefault="000C717A" w:rsidP="00271F0B">
      <w:pPr>
        <w:spacing w:line="480" w:lineRule="auto"/>
        <w:jc w:val="left"/>
        <w:rPr>
          <w:rFonts w:ascii="Times New Roman" w:hAnsi="Times New Roman" w:cs="Times New Roman"/>
          <w:color w:val="000000" w:themeColor="text1"/>
        </w:rPr>
      </w:pPr>
      <w:r w:rsidRPr="000E2B17">
        <w:rPr>
          <w:rFonts w:ascii="Times New Roman" w:hAnsi="Times New Roman" w:cs="Times New Roman"/>
          <w:color w:val="000000" w:themeColor="text1"/>
        </w:rPr>
        <w:t>#9</w:t>
      </w:r>
      <w:r w:rsidRPr="000E2B17">
        <w:rPr>
          <w:rFonts w:ascii="Times New Roman" w:hAnsi="Times New Roman" w:cs="Times New Roman"/>
          <w:color w:val="000000" w:themeColor="text1"/>
        </w:rPr>
        <w:tab/>
        <w:t>"Neoplastic Cells, Circulating"[mh] OR "Circulating Tumor Cells"[tiab] OR "Circulating Tumor Cell"[tiab] OR "CTC"[tiab] OR "CTCs"[tiab] OR "Neoplasm Circulating Cells"[tiab] OR "circulating neoplastic cell"[tiab] OR "circulating neoplastic cells"[tiab] OR "tumor embolism"[tiab] OR "tumor embolisms"[tiab]</w:t>
      </w:r>
      <w:r w:rsidR="0076187E" w:rsidRPr="000E2B17">
        <w:rPr>
          <w:rFonts w:ascii="Times New Roman" w:hAnsi="Times New Roman" w:cs="Times New Roman"/>
          <w:color w:val="000000" w:themeColor="text1"/>
        </w:rPr>
        <w:t xml:space="preserve"> =</w:t>
      </w:r>
      <w:r w:rsidRPr="000E2B17">
        <w:rPr>
          <w:rFonts w:ascii="Times New Roman" w:hAnsi="Times New Roman" w:cs="Times New Roman"/>
          <w:color w:val="000000" w:themeColor="text1"/>
        </w:rPr>
        <w:t>19,593</w:t>
      </w:r>
    </w:p>
    <w:p w14:paraId="6CD720F3" w14:textId="385849BB" w:rsidR="000C717A" w:rsidRPr="000E2B17" w:rsidRDefault="000C717A" w:rsidP="00271F0B">
      <w:pPr>
        <w:spacing w:line="480" w:lineRule="auto"/>
        <w:jc w:val="left"/>
        <w:rPr>
          <w:rFonts w:ascii="Times New Roman" w:hAnsi="Times New Roman" w:cs="Times New Roman"/>
          <w:color w:val="000000" w:themeColor="text1"/>
        </w:rPr>
      </w:pPr>
      <w:r w:rsidRPr="000E2B17">
        <w:rPr>
          <w:rFonts w:ascii="Times New Roman" w:hAnsi="Times New Roman" w:cs="Times New Roman"/>
          <w:color w:val="000000" w:themeColor="text1"/>
        </w:rPr>
        <w:t>#10</w:t>
      </w:r>
      <w:r w:rsidRPr="000E2B17">
        <w:rPr>
          <w:rFonts w:ascii="Times New Roman" w:hAnsi="Times New Roman" w:cs="Times New Roman"/>
          <w:color w:val="000000" w:themeColor="text1"/>
        </w:rPr>
        <w:tab/>
        <w:t>"Cell-Free Tumor DNA"[tiab] OR cfDNA[tiab] OR ctDNA[tiab] OR "Circulating Tumor DNA"[tw]</w:t>
      </w:r>
      <w:r w:rsidR="0076187E" w:rsidRPr="000E2B17">
        <w:rPr>
          <w:rFonts w:ascii="Times New Roman" w:hAnsi="Times New Roman" w:cs="Times New Roman"/>
          <w:color w:val="000000" w:themeColor="text1"/>
        </w:rPr>
        <w:t xml:space="preserve"> =</w:t>
      </w:r>
      <w:r w:rsidRPr="000E2B17">
        <w:rPr>
          <w:rFonts w:ascii="Times New Roman" w:hAnsi="Times New Roman" w:cs="Times New Roman"/>
          <w:color w:val="000000" w:themeColor="text1"/>
        </w:rPr>
        <w:t>7,730</w:t>
      </w:r>
    </w:p>
    <w:p w14:paraId="1417EA57" w14:textId="3376192E" w:rsidR="000C717A" w:rsidRPr="000E2B17" w:rsidRDefault="000C717A" w:rsidP="00271F0B">
      <w:pPr>
        <w:spacing w:line="480" w:lineRule="auto"/>
        <w:jc w:val="left"/>
        <w:rPr>
          <w:rFonts w:ascii="Times New Roman" w:hAnsi="Times New Roman" w:cs="Times New Roman"/>
          <w:color w:val="000000" w:themeColor="text1"/>
        </w:rPr>
      </w:pPr>
      <w:r w:rsidRPr="000E2B17">
        <w:rPr>
          <w:rFonts w:ascii="Times New Roman" w:hAnsi="Times New Roman" w:cs="Times New Roman"/>
          <w:color w:val="000000" w:themeColor="text1"/>
        </w:rPr>
        <w:t>#11</w:t>
      </w:r>
      <w:r w:rsidRPr="000E2B17">
        <w:rPr>
          <w:rFonts w:ascii="Times New Roman" w:hAnsi="Times New Roman" w:cs="Times New Roman"/>
          <w:color w:val="000000" w:themeColor="text1"/>
        </w:rPr>
        <w:tab/>
        <w:t>Liquid Biopsy[tw] OR "Biopsies Liquid"[tiab] OR "Biopsy Liquid"[tiab] OR "Liquid Biopsies"[tiab]</w:t>
      </w:r>
      <w:r w:rsidR="0076187E" w:rsidRPr="000E2B17">
        <w:rPr>
          <w:rFonts w:ascii="Times New Roman" w:hAnsi="Times New Roman" w:cs="Times New Roman"/>
          <w:color w:val="000000" w:themeColor="text1"/>
        </w:rPr>
        <w:t xml:space="preserve"> =</w:t>
      </w:r>
      <w:r w:rsidRPr="000E2B17">
        <w:rPr>
          <w:rFonts w:ascii="Times New Roman" w:hAnsi="Times New Roman" w:cs="Times New Roman"/>
          <w:color w:val="000000" w:themeColor="text1"/>
        </w:rPr>
        <w:t>6,361</w:t>
      </w:r>
    </w:p>
    <w:p w14:paraId="7485B9FC" w14:textId="21EF46A2" w:rsidR="000C717A" w:rsidRPr="000E2B17" w:rsidRDefault="000C717A" w:rsidP="00271F0B">
      <w:pPr>
        <w:spacing w:line="480" w:lineRule="auto"/>
        <w:jc w:val="left"/>
        <w:rPr>
          <w:rFonts w:ascii="Times New Roman" w:hAnsi="Times New Roman" w:cs="Times New Roman"/>
          <w:color w:val="000000" w:themeColor="text1"/>
        </w:rPr>
      </w:pPr>
      <w:r w:rsidRPr="000E2B17">
        <w:rPr>
          <w:rFonts w:ascii="Times New Roman" w:hAnsi="Times New Roman" w:cs="Times New Roman"/>
          <w:color w:val="000000" w:themeColor="text1"/>
        </w:rPr>
        <w:t>#12</w:t>
      </w:r>
      <w:r w:rsidRPr="000E2B17">
        <w:rPr>
          <w:rFonts w:ascii="Times New Roman" w:hAnsi="Times New Roman" w:cs="Times New Roman"/>
          <w:color w:val="000000" w:themeColor="text1"/>
        </w:rPr>
        <w:tab/>
        <w:t>"Magnetic Resonance Imaging"[mh] OR "Magnetic Resonance"[tiab] OR MRI[tiab]</w:t>
      </w:r>
      <w:r w:rsidR="0076187E" w:rsidRPr="000E2B17">
        <w:rPr>
          <w:rFonts w:ascii="Times New Roman" w:hAnsi="Times New Roman" w:cs="Times New Roman"/>
          <w:color w:val="000000" w:themeColor="text1"/>
        </w:rPr>
        <w:t xml:space="preserve"> =</w:t>
      </w:r>
      <w:r w:rsidRPr="000E2B17">
        <w:rPr>
          <w:rFonts w:ascii="Times New Roman" w:hAnsi="Times New Roman" w:cs="Times New Roman"/>
          <w:color w:val="000000" w:themeColor="text1"/>
        </w:rPr>
        <w:t>731,936</w:t>
      </w:r>
    </w:p>
    <w:p w14:paraId="493CE318" w14:textId="65CF212F" w:rsidR="000C717A" w:rsidRPr="000E2B17" w:rsidRDefault="000C717A" w:rsidP="00271F0B">
      <w:pPr>
        <w:spacing w:line="480" w:lineRule="auto"/>
        <w:jc w:val="left"/>
        <w:rPr>
          <w:rFonts w:ascii="Times New Roman" w:hAnsi="Times New Roman" w:cs="Times New Roman"/>
          <w:color w:val="000000" w:themeColor="text1"/>
        </w:rPr>
      </w:pPr>
      <w:r w:rsidRPr="000E2B17">
        <w:rPr>
          <w:rFonts w:ascii="Times New Roman" w:hAnsi="Times New Roman" w:cs="Times New Roman"/>
          <w:color w:val="000000" w:themeColor="text1"/>
        </w:rPr>
        <w:t>#13</w:t>
      </w:r>
      <w:r w:rsidRPr="000E2B17">
        <w:rPr>
          <w:rFonts w:ascii="Times New Roman" w:hAnsi="Times New Roman" w:cs="Times New Roman"/>
          <w:color w:val="000000" w:themeColor="text1"/>
        </w:rPr>
        <w:tab/>
        <w:t>cytology[tiab] OR cytologic[tiab] OR pathology[tiab] OR pathologic[tiab] OR pathologist[tiab] OR Meningeal Carcinomatosis/cytology[mh] OR Meningeal Neoplasms/cytology[mh] OR Meningeal Carcinomatosis/pathology[mh] OR Meningeal Neoplasms/pathology[mh]</w:t>
      </w:r>
      <w:r w:rsidR="0076187E" w:rsidRPr="000E2B17">
        <w:rPr>
          <w:rFonts w:ascii="Times New Roman" w:hAnsi="Times New Roman" w:cs="Times New Roman"/>
          <w:color w:val="000000" w:themeColor="text1"/>
        </w:rPr>
        <w:t xml:space="preserve"> =</w:t>
      </w:r>
      <w:r w:rsidRPr="000E2B17">
        <w:rPr>
          <w:rFonts w:ascii="Times New Roman" w:hAnsi="Times New Roman" w:cs="Times New Roman"/>
          <w:color w:val="000000" w:themeColor="text1"/>
        </w:rPr>
        <w:t>581,134</w:t>
      </w:r>
    </w:p>
    <w:p w14:paraId="3FE0F4F2" w14:textId="621F7E92" w:rsidR="000C717A" w:rsidRPr="000E2B17" w:rsidRDefault="000C717A" w:rsidP="00271F0B">
      <w:pPr>
        <w:spacing w:line="480" w:lineRule="auto"/>
        <w:jc w:val="left"/>
        <w:rPr>
          <w:rFonts w:ascii="Times New Roman" w:hAnsi="Times New Roman" w:cs="Times New Roman"/>
          <w:color w:val="000000" w:themeColor="text1"/>
        </w:rPr>
      </w:pPr>
      <w:r w:rsidRPr="000E2B17">
        <w:rPr>
          <w:rFonts w:ascii="Times New Roman" w:hAnsi="Times New Roman" w:cs="Times New Roman"/>
          <w:color w:val="000000" w:themeColor="text1"/>
        </w:rPr>
        <w:t>#14</w:t>
      </w:r>
      <w:r w:rsidRPr="000E2B17">
        <w:rPr>
          <w:rFonts w:ascii="Times New Roman" w:hAnsi="Times New Roman" w:cs="Times New Roman"/>
          <w:color w:val="000000" w:themeColor="text1"/>
        </w:rPr>
        <w:tab/>
        <w:t>#8 OR #9 OR #10 OR #11 OR #12 OR #13</w:t>
      </w:r>
      <w:r w:rsidR="0076187E" w:rsidRPr="000E2B17">
        <w:rPr>
          <w:rFonts w:ascii="Times New Roman" w:hAnsi="Times New Roman" w:cs="Times New Roman"/>
          <w:color w:val="000000" w:themeColor="text1"/>
        </w:rPr>
        <w:t>=</w:t>
      </w:r>
      <w:r w:rsidRPr="000E2B17">
        <w:rPr>
          <w:rFonts w:ascii="Times New Roman" w:hAnsi="Times New Roman" w:cs="Times New Roman"/>
          <w:color w:val="000000" w:themeColor="text1"/>
        </w:rPr>
        <w:t>5,945,867</w:t>
      </w:r>
    </w:p>
    <w:p w14:paraId="3421D0F7" w14:textId="6DF6A914" w:rsidR="000C717A" w:rsidRPr="000E2B17" w:rsidRDefault="000C717A" w:rsidP="00271F0B">
      <w:pPr>
        <w:spacing w:line="480" w:lineRule="auto"/>
        <w:jc w:val="left"/>
        <w:rPr>
          <w:rFonts w:ascii="Times New Roman" w:hAnsi="Times New Roman" w:cs="Times New Roman"/>
          <w:color w:val="000000" w:themeColor="text1"/>
        </w:rPr>
      </w:pPr>
      <w:r w:rsidRPr="000E2B17">
        <w:rPr>
          <w:rFonts w:ascii="Times New Roman" w:hAnsi="Times New Roman" w:cs="Times New Roman"/>
          <w:color w:val="000000" w:themeColor="text1"/>
        </w:rPr>
        <w:t>#15</w:t>
      </w:r>
      <w:r w:rsidRPr="000E2B17">
        <w:rPr>
          <w:rFonts w:ascii="Times New Roman" w:hAnsi="Times New Roman" w:cs="Times New Roman"/>
          <w:color w:val="000000" w:themeColor="text1"/>
        </w:rPr>
        <w:tab/>
        <w:t>#7 AND #14</w:t>
      </w:r>
      <w:r w:rsidR="0076187E" w:rsidRPr="000E2B17">
        <w:rPr>
          <w:rFonts w:ascii="Times New Roman" w:hAnsi="Times New Roman" w:cs="Times New Roman"/>
          <w:color w:val="000000" w:themeColor="text1"/>
        </w:rPr>
        <w:t>=</w:t>
      </w:r>
      <w:r w:rsidRPr="000E2B17">
        <w:rPr>
          <w:rFonts w:ascii="Times New Roman" w:hAnsi="Times New Roman" w:cs="Times New Roman"/>
          <w:color w:val="000000" w:themeColor="text1"/>
        </w:rPr>
        <w:t>3,079</w:t>
      </w:r>
    </w:p>
    <w:p w14:paraId="76362236" w14:textId="3EB4B9CC" w:rsidR="000C717A" w:rsidRPr="000E2B17" w:rsidRDefault="000C717A" w:rsidP="00271F0B">
      <w:pPr>
        <w:spacing w:line="480" w:lineRule="auto"/>
        <w:jc w:val="left"/>
        <w:rPr>
          <w:rFonts w:ascii="Times New Roman" w:hAnsi="Times New Roman" w:cs="Times New Roman"/>
          <w:color w:val="000000" w:themeColor="text1"/>
        </w:rPr>
      </w:pPr>
      <w:r w:rsidRPr="000E2B17">
        <w:rPr>
          <w:rFonts w:ascii="Times New Roman" w:hAnsi="Times New Roman" w:cs="Times New Roman"/>
          <w:color w:val="000000" w:themeColor="text1"/>
        </w:rPr>
        <w:t>#16</w:t>
      </w:r>
      <w:r w:rsidRPr="000E2B17">
        <w:rPr>
          <w:rFonts w:ascii="Times New Roman" w:hAnsi="Times New Roman" w:cs="Times New Roman"/>
          <w:color w:val="000000" w:themeColor="text1"/>
        </w:rPr>
        <w:tab/>
        <w:t>#15 AND ("2000/01/01"[dp]:"2022/01/09"[dp]) AND english[la]</w:t>
      </w:r>
      <w:r w:rsidR="0076187E" w:rsidRPr="000E2B17">
        <w:rPr>
          <w:rFonts w:ascii="Times New Roman" w:hAnsi="Times New Roman" w:cs="Times New Roman"/>
          <w:color w:val="000000" w:themeColor="text1"/>
        </w:rPr>
        <w:t xml:space="preserve"> =</w:t>
      </w:r>
      <w:r w:rsidRPr="000E2B17">
        <w:rPr>
          <w:rFonts w:ascii="Times New Roman" w:hAnsi="Times New Roman" w:cs="Times New Roman"/>
          <w:b/>
          <w:bCs/>
          <w:color w:val="000000" w:themeColor="text1"/>
          <w:sz w:val="22"/>
          <w:szCs w:val="28"/>
        </w:rPr>
        <w:t>1,85</w:t>
      </w:r>
      <w:r w:rsidR="00A37CBA" w:rsidRPr="000E2B17">
        <w:rPr>
          <w:rFonts w:ascii="Times New Roman" w:hAnsi="Times New Roman" w:cs="Times New Roman"/>
          <w:b/>
          <w:bCs/>
          <w:color w:val="000000" w:themeColor="text1"/>
          <w:sz w:val="22"/>
          <w:szCs w:val="28"/>
        </w:rPr>
        <w:t>5</w:t>
      </w:r>
    </w:p>
    <w:p w14:paraId="0680ADF8" w14:textId="77777777" w:rsidR="00387E15" w:rsidRPr="00271F0B" w:rsidRDefault="00387E15" w:rsidP="00271F0B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lang w:eastAsia="en-CA"/>
        </w:rPr>
      </w:pPr>
    </w:p>
    <w:p w14:paraId="7A7FA4F4" w14:textId="2CBEE9B1" w:rsidR="00387E15" w:rsidRPr="000E2B17" w:rsidRDefault="00387E15" w:rsidP="00271F0B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32"/>
          <w:lang w:val="en-CA" w:eastAsia="en-CA"/>
        </w:rPr>
      </w:pPr>
      <w:r w:rsidRPr="000E2B17">
        <w:rPr>
          <w:rFonts w:ascii="Times New Roman" w:hAnsi="Times New Roman" w:cs="Times New Roman"/>
          <w:b/>
          <w:bCs/>
          <w:color w:val="000000" w:themeColor="text1"/>
          <w:sz w:val="24"/>
          <w:szCs w:val="32"/>
        </w:rPr>
        <w:t>Supplemental data 2</w:t>
      </w:r>
    </w:p>
    <w:p w14:paraId="1B11644A" w14:textId="4CCD0ABF" w:rsidR="00387E15" w:rsidRPr="00271F0B" w:rsidRDefault="00387E15" w:rsidP="00271F0B">
      <w:pPr>
        <w:spacing w:line="480" w:lineRule="auto"/>
        <w:jc w:val="left"/>
        <w:rPr>
          <w:rFonts w:ascii="Times New Roman" w:hAnsi="Times New Roman" w:cs="Times New Roman"/>
          <w:i/>
          <w:iCs/>
          <w:color w:val="000000" w:themeColor="text1"/>
        </w:rPr>
      </w:pPr>
      <w:r w:rsidRPr="00271F0B">
        <w:rPr>
          <w:rFonts w:ascii="Times New Roman" w:hAnsi="Times New Roman" w:cs="Times New Roman"/>
          <w:i/>
          <w:iCs/>
          <w:color w:val="000000" w:themeColor="text1"/>
        </w:rPr>
        <w:t>Search for Cochrane Central</w:t>
      </w:r>
    </w:p>
    <w:p w14:paraId="05413D75" w14:textId="77777777" w:rsidR="00387E15" w:rsidRPr="000E2B17" w:rsidRDefault="00387E15" w:rsidP="00271F0B">
      <w:pPr>
        <w:spacing w:line="480" w:lineRule="auto"/>
        <w:jc w:val="left"/>
        <w:rPr>
          <w:rFonts w:ascii="Times New Roman" w:eastAsia="MS PGothic" w:hAnsi="Times New Roman" w:cs="Times New Roman"/>
          <w:color w:val="000000" w:themeColor="text1"/>
          <w:kern w:val="0"/>
          <w:sz w:val="22"/>
          <w:szCs w:val="22"/>
        </w:rPr>
      </w:pPr>
      <w:r w:rsidRPr="000E2B17">
        <w:rPr>
          <w:rFonts w:ascii="Times New Roman" w:eastAsia="MS PGothic" w:hAnsi="Times New Roman" w:cs="Times New Roman"/>
          <w:color w:val="000000" w:themeColor="text1"/>
          <w:kern w:val="0"/>
          <w:sz w:val="22"/>
          <w:szCs w:val="22"/>
        </w:rPr>
        <w:t>#1</w:t>
      </w:r>
      <w:r w:rsidRPr="000E2B17">
        <w:rPr>
          <w:rFonts w:ascii="Times New Roman" w:eastAsia="MS PGothic" w:hAnsi="Times New Roman" w:cs="Times New Roman"/>
          <w:color w:val="000000" w:themeColor="text1"/>
          <w:kern w:val="0"/>
          <w:sz w:val="22"/>
          <w:szCs w:val="22"/>
        </w:rPr>
        <w:tab/>
        <w:t>("Meningeal Carcinomatosis" OR "Meningeal Carcinomatoses" OR "Carcinomatous Meningitis" OR "Leptomeningeal Carcinomatosis" OR "Leptomeningeal Carcinomatoses" OR "leptomeningeal metastasis" OR "leptomeningeal metastases" OR "leptomeningeal disease" OR "neoplastic meningitis"):ti,ab,kw =130</w:t>
      </w:r>
    </w:p>
    <w:p w14:paraId="32DF6B6D" w14:textId="77777777" w:rsidR="00387E15" w:rsidRPr="000E2B17" w:rsidRDefault="00387E15" w:rsidP="00271F0B">
      <w:pPr>
        <w:spacing w:line="480" w:lineRule="auto"/>
        <w:jc w:val="left"/>
        <w:rPr>
          <w:rFonts w:ascii="Times New Roman" w:eastAsia="MS PGothic" w:hAnsi="Times New Roman" w:cs="Times New Roman"/>
          <w:color w:val="000000" w:themeColor="text1"/>
          <w:kern w:val="0"/>
          <w:sz w:val="22"/>
          <w:szCs w:val="22"/>
        </w:rPr>
      </w:pPr>
      <w:r w:rsidRPr="000E2B17">
        <w:rPr>
          <w:rFonts w:ascii="Times New Roman" w:eastAsia="MS PGothic" w:hAnsi="Times New Roman" w:cs="Times New Roman"/>
          <w:color w:val="000000" w:themeColor="text1"/>
          <w:kern w:val="0"/>
          <w:sz w:val="22"/>
          <w:szCs w:val="22"/>
        </w:rPr>
        <w:t>#2</w:t>
      </w:r>
      <w:r w:rsidRPr="000E2B17">
        <w:rPr>
          <w:rFonts w:ascii="Times New Roman" w:eastAsia="MS PGothic" w:hAnsi="Times New Roman" w:cs="Times New Roman"/>
          <w:color w:val="000000" w:themeColor="text1"/>
          <w:kern w:val="0"/>
          <w:sz w:val="22"/>
          <w:szCs w:val="22"/>
        </w:rPr>
        <w:tab/>
        <w:t>((Meningeal OR Leptomeningeal) NEAR (Carcinomatos?s OR metastas?s OR disease OR diseases)):ti,ab,kw</w:t>
      </w:r>
      <w:r w:rsidRPr="000E2B17">
        <w:rPr>
          <w:rFonts w:ascii="Times New Roman" w:eastAsia="MS PGothic" w:hAnsi="Times New Roman" w:cs="Times New Roman"/>
          <w:color w:val="000000" w:themeColor="text1"/>
          <w:kern w:val="0"/>
          <w:sz w:val="22"/>
          <w:szCs w:val="22"/>
        </w:rPr>
        <w:tab/>
        <w:t>=132</w:t>
      </w:r>
    </w:p>
    <w:p w14:paraId="4028F7BC" w14:textId="77777777" w:rsidR="00387E15" w:rsidRPr="000E2B17" w:rsidRDefault="00387E15" w:rsidP="00271F0B">
      <w:pPr>
        <w:spacing w:line="480" w:lineRule="auto"/>
        <w:jc w:val="left"/>
        <w:rPr>
          <w:rFonts w:ascii="Times New Roman" w:eastAsia="MS PGothic" w:hAnsi="Times New Roman" w:cs="Times New Roman"/>
          <w:color w:val="000000" w:themeColor="text1"/>
          <w:kern w:val="0"/>
          <w:sz w:val="22"/>
          <w:szCs w:val="22"/>
        </w:rPr>
      </w:pPr>
      <w:r w:rsidRPr="000E2B17">
        <w:rPr>
          <w:rFonts w:ascii="Times New Roman" w:eastAsia="MS PGothic" w:hAnsi="Times New Roman" w:cs="Times New Roman"/>
          <w:color w:val="000000" w:themeColor="text1"/>
          <w:kern w:val="0"/>
          <w:sz w:val="22"/>
          <w:szCs w:val="22"/>
        </w:rPr>
        <w:t>#3</w:t>
      </w:r>
      <w:r w:rsidRPr="000E2B17">
        <w:rPr>
          <w:rFonts w:ascii="Times New Roman" w:eastAsia="MS PGothic" w:hAnsi="Times New Roman" w:cs="Times New Roman"/>
          <w:color w:val="000000" w:themeColor="text1"/>
          <w:kern w:val="0"/>
          <w:sz w:val="22"/>
          <w:szCs w:val="22"/>
        </w:rPr>
        <w:tab/>
        <w:t>((Carcinomatous OR neoplastic) NEAR/3 Meningitis):ti,ab,kw =46</w:t>
      </w:r>
    </w:p>
    <w:p w14:paraId="7EB4B78B" w14:textId="77777777" w:rsidR="00387E15" w:rsidRPr="000E2B17" w:rsidRDefault="00387E15" w:rsidP="00271F0B">
      <w:pPr>
        <w:spacing w:line="480" w:lineRule="auto"/>
        <w:jc w:val="left"/>
        <w:rPr>
          <w:rFonts w:ascii="Times New Roman" w:eastAsia="MS PGothic" w:hAnsi="Times New Roman" w:cs="Times New Roman"/>
          <w:color w:val="000000" w:themeColor="text1"/>
          <w:kern w:val="0"/>
          <w:sz w:val="22"/>
          <w:szCs w:val="22"/>
        </w:rPr>
      </w:pPr>
      <w:r w:rsidRPr="000E2B17">
        <w:rPr>
          <w:rFonts w:ascii="Times New Roman" w:eastAsia="MS PGothic" w:hAnsi="Times New Roman" w:cs="Times New Roman"/>
          <w:color w:val="000000" w:themeColor="text1"/>
          <w:kern w:val="0"/>
          <w:sz w:val="22"/>
          <w:szCs w:val="22"/>
        </w:rPr>
        <w:t>#4</w:t>
      </w:r>
      <w:r w:rsidRPr="000E2B17">
        <w:rPr>
          <w:rFonts w:ascii="Times New Roman" w:eastAsia="MS PGothic" w:hAnsi="Times New Roman" w:cs="Times New Roman"/>
          <w:color w:val="000000" w:themeColor="text1"/>
          <w:kern w:val="0"/>
          <w:sz w:val="22"/>
          <w:szCs w:val="22"/>
        </w:rPr>
        <w:tab/>
        <w:t>[mh "Meningeal Carcinomatosis"] OR [mh "Meningeal Neoplasms"] OR [mh "Central Nervous System Neoplasms"/CF] =131</w:t>
      </w:r>
    </w:p>
    <w:p w14:paraId="75F23DF0" w14:textId="77777777" w:rsidR="00387E15" w:rsidRPr="000E2B17" w:rsidRDefault="00387E15" w:rsidP="00271F0B">
      <w:pPr>
        <w:spacing w:line="480" w:lineRule="auto"/>
        <w:jc w:val="left"/>
        <w:rPr>
          <w:rFonts w:ascii="Times New Roman" w:eastAsia="MS PGothic" w:hAnsi="Times New Roman" w:cs="Times New Roman"/>
          <w:color w:val="000000" w:themeColor="text1"/>
          <w:kern w:val="0"/>
          <w:sz w:val="22"/>
          <w:szCs w:val="22"/>
        </w:rPr>
      </w:pPr>
      <w:r w:rsidRPr="000E2B17">
        <w:rPr>
          <w:rFonts w:ascii="Times New Roman" w:eastAsia="MS PGothic" w:hAnsi="Times New Roman" w:cs="Times New Roman"/>
          <w:color w:val="000000" w:themeColor="text1"/>
          <w:kern w:val="0"/>
          <w:sz w:val="22"/>
          <w:szCs w:val="22"/>
        </w:rPr>
        <w:t>#5</w:t>
      </w:r>
      <w:r w:rsidRPr="000E2B17">
        <w:rPr>
          <w:rFonts w:ascii="Times New Roman" w:eastAsia="MS PGothic" w:hAnsi="Times New Roman" w:cs="Times New Roman"/>
          <w:color w:val="000000" w:themeColor="text1"/>
          <w:kern w:val="0"/>
          <w:sz w:val="22"/>
          <w:szCs w:val="22"/>
        </w:rPr>
        <w:tab/>
        <w:t>#1 OR #2 OR #3 OR #4 =270</w:t>
      </w:r>
    </w:p>
    <w:p w14:paraId="693F167F" w14:textId="77777777" w:rsidR="00387E15" w:rsidRPr="000E2B17" w:rsidRDefault="00387E15" w:rsidP="00271F0B">
      <w:pPr>
        <w:spacing w:line="480" w:lineRule="auto"/>
        <w:jc w:val="left"/>
        <w:rPr>
          <w:rFonts w:ascii="Times New Roman" w:eastAsia="MS PGothic" w:hAnsi="Times New Roman" w:cs="Times New Roman"/>
          <w:color w:val="000000" w:themeColor="text1"/>
          <w:kern w:val="0"/>
          <w:sz w:val="22"/>
          <w:szCs w:val="22"/>
        </w:rPr>
      </w:pPr>
      <w:r w:rsidRPr="000E2B17">
        <w:rPr>
          <w:rFonts w:ascii="Times New Roman" w:eastAsia="MS PGothic" w:hAnsi="Times New Roman" w:cs="Times New Roman"/>
          <w:color w:val="000000" w:themeColor="text1"/>
          <w:kern w:val="0"/>
          <w:sz w:val="22"/>
          <w:szCs w:val="22"/>
        </w:rPr>
        <w:t>#6</w:t>
      </w:r>
      <w:r w:rsidRPr="000E2B17">
        <w:rPr>
          <w:rFonts w:ascii="Times New Roman" w:eastAsia="MS PGothic" w:hAnsi="Times New Roman" w:cs="Times New Roman"/>
          <w:color w:val="000000" w:themeColor="text1"/>
          <w:kern w:val="0"/>
          <w:sz w:val="22"/>
          <w:szCs w:val="22"/>
        </w:rPr>
        <w:tab/>
        <w:t>[mh metastasis] OR metastas*:ti,ab,kw =27141</w:t>
      </w:r>
    </w:p>
    <w:p w14:paraId="344EFF26" w14:textId="77777777" w:rsidR="00387E15" w:rsidRPr="000E2B17" w:rsidRDefault="00387E15" w:rsidP="00271F0B">
      <w:pPr>
        <w:spacing w:line="480" w:lineRule="auto"/>
        <w:jc w:val="left"/>
        <w:rPr>
          <w:rFonts w:ascii="Times New Roman" w:eastAsia="MS PGothic" w:hAnsi="Times New Roman" w:cs="Times New Roman"/>
          <w:color w:val="000000" w:themeColor="text1"/>
          <w:kern w:val="0"/>
          <w:sz w:val="22"/>
          <w:szCs w:val="22"/>
        </w:rPr>
      </w:pPr>
      <w:r w:rsidRPr="000E2B17">
        <w:rPr>
          <w:rFonts w:ascii="Times New Roman" w:eastAsia="MS PGothic" w:hAnsi="Times New Roman" w:cs="Times New Roman"/>
          <w:color w:val="000000" w:themeColor="text1"/>
          <w:kern w:val="0"/>
          <w:sz w:val="22"/>
          <w:szCs w:val="22"/>
        </w:rPr>
        <w:t>#7</w:t>
      </w:r>
      <w:r w:rsidRPr="000E2B17">
        <w:rPr>
          <w:rFonts w:ascii="Times New Roman" w:eastAsia="MS PGothic" w:hAnsi="Times New Roman" w:cs="Times New Roman"/>
          <w:color w:val="000000" w:themeColor="text1"/>
          <w:kern w:val="0"/>
          <w:sz w:val="22"/>
          <w:szCs w:val="22"/>
        </w:rPr>
        <w:tab/>
        <w:t>[mh "Meningeal Carcinomatosis"/SC] OR [mh "Meningeal Neoplasms"/SC] OR  [mh "Central Nervous System Neoplasms"/SC] =373</w:t>
      </w:r>
    </w:p>
    <w:p w14:paraId="559F15B1" w14:textId="77777777" w:rsidR="00387E15" w:rsidRPr="000E2B17" w:rsidRDefault="00387E15" w:rsidP="00271F0B">
      <w:pPr>
        <w:spacing w:line="480" w:lineRule="auto"/>
        <w:jc w:val="left"/>
        <w:rPr>
          <w:rFonts w:ascii="Times New Roman" w:eastAsia="MS PGothic" w:hAnsi="Times New Roman" w:cs="Times New Roman"/>
          <w:color w:val="000000" w:themeColor="text1"/>
          <w:kern w:val="0"/>
          <w:sz w:val="22"/>
          <w:szCs w:val="22"/>
        </w:rPr>
      </w:pPr>
      <w:r w:rsidRPr="000E2B17">
        <w:rPr>
          <w:rFonts w:ascii="Times New Roman" w:eastAsia="MS PGothic" w:hAnsi="Times New Roman" w:cs="Times New Roman"/>
          <w:color w:val="000000" w:themeColor="text1"/>
          <w:kern w:val="0"/>
          <w:sz w:val="22"/>
          <w:szCs w:val="22"/>
        </w:rPr>
        <w:t>#8</w:t>
      </w:r>
      <w:r w:rsidRPr="000E2B17">
        <w:rPr>
          <w:rFonts w:ascii="Times New Roman" w:eastAsia="MS PGothic" w:hAnsi="Times New Roman" w:cs="Times New Roman"/>
          <w:color w:val="000000" w:themeColor="text1"/>
          <w:kern w:val="0"/>
          <w:sz w:val="22"/>
          <w:szCs w:val="22"/>
        </w:rPr>
        <w:tab/>
        <w:t>[mh /CF] OR ("cerebrospinal fluid" OR CSF):ti,ab,kw =10357</w:t>
      </w:r>
    </w:p>
    <w:p w14:paraId="53100CAE" w14:textId="77777777" w:rsidR="00387E15" w:rsidRPr="000E2B17" w:rsidRDefault="00387E15" w:rsidP="00271F0B">
      <w:pPr>
        <w:spacing w:line="480" w:lineRule="auto"/>
        <w:jc w:val="left"/>
        <w:rPr>
          <w:rFonts w:ascii="Times New Roman" w:eastAsia="MS PGothic" w:hAnsi="Times New Roman" w:cs="Times New Roman"/>
          <w:color w:val="000000" w:themeColor="text1"/>
          <w:kern w:val="0"/>
          <w:sz w:val="22"/>
          <w:szCs w:val="22"/>
        </w:rPr>
      </w:pPr>
      <w:r w:rsidRPr="000E2B17">
        <w:rPr>
          <w:rFonts w:ascii="Times New Roman" w:eastAsia="MS PGothic" w:hAnsi="Times New Roman" w:cs="Times New Roman"/>
          <w:color w:val="000000" w:themeColor="text1"/>
          <w:kern w:val="0"/>
          <w:sz w:val="22"/>
          <w:szCs w:val="22"/>
        </w:rPr>
        <w:t>#9</w:t>
      </w:r>
      <w:r w:rsidRPr="000E2B17">
        <w:rPr>
          <w:rFonts w:ascii="Times New Roman" w:eastAsia="MS PGothic" w:hAnsi="Times New Roman" w:cs="Times New Roman"/>
          <w:color w:val="000000" w:themeColor="text1"/>
          <w:kern w:val="0"/>
          <w:sz w:val="22"/>
          <w:szCs w:val="22"/>
        </w:rPr>
        <w:tab/>
        <w:t>#6 OR #7 OR #8 =37255</w:t>
      </w:r>
    </w:p>
    <w:p w14:paraId="29C33FD6" w14:textId="77777777" w:rsidR="00387E15" w:rsidRPr="000E2B17" w:rsidRDefault="00387E15" w:rsidP="00271F0B">
      <w:pPr>
        <w:spacing w:line="480" w:lineRule="auto"/>
        <w:jc w:val="left"/>
        <w:rPr>
          <w:rFonts w:ascii="Times New Roman" w:eastAsia="MS PGothic" w:hAnsi="Times New Roman" w:cs="Times New Roman"/>
          <w:color w:val="000000" w:themeColor="text1"/>
          <w:kern w:val="0"/>
          <w:sz w:val="22"/>
          <w:szCs w:val="22"/>
        </w:rPr>
      </w:pPr>
      <w:r w:rsidRPr="000E2B17">
        <w:rPr>
          <w:rFonts w:ascii="Times New Roman" w:eastAsia="MS PGothic" w:hAnsi="Times New Roman" w:cs="Times New Roman"/>
          <w:color w:val="000000" w:themeColor="text1"/>
          <w:kern w:val="0"/>
          <w:sz w:val="22"/>
          <w:szCs w:val="22"/>
        </w:rPr>
        <w:t>#10</w:t>
      </w:r>
      <w:r w:rsidRPr="000E2B17">
        <w:rPr>
          <w:rFonts w:ascii="Times New Roman" w:eastAsia="MS PGothic" w:hAnsi="Times New Roman" w:cs="Times New Roman"/>
          <w:color w:val="000000" w:themeColor="text1"/>
          <w:kern w:val="0"/>
          <w:sz w:val="22"/>
          <w:szCs w:val="22"/>
        </w:rPr>
        <w:tab/>
        <w:t>#5 AND #9 =149</w:t>
      </w:r>
    </w:p>
    <w:p w14:paraId="7F3D800A" w14:textId="77777777" w:rsidR="00387E15" w:rsidRPr="00271F0B" w:rsidRDefault="00387E15" w:rsidP="00271F0B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lang w:eastAsia="en-CA"/>
        </w:rPr>
      </w:pPr>
    </w:p>
    <w:p w14:paraId="4C044F06" w14:textId="61B62D49" w:rsidR="00387E15" w:rsidRPr="000E2B17" w:rsidRDefault="00387E15" w:rsidP="00271F0B">
      <w:pPr>
        <w:spacing w:line="48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32"/>
        </w:rPr>
      </w:pPr>
      <w:r w:rsidRPr="000E2B17">
        <w:rPr>
          <w:rFonts w:ascii="Times New Roman" w:hAnsi="Times New Roman" w:cs="Times New Roman"/>
          <w:b/>
          <w:bCs/>
          <w:color w:val="000000" w:themeColor="text1"/>
          <w:sz w:val="24"/>
          <w:szCs w:val="32"/>
        </w:rPr>
        <w:t>Supplemental data 3</w:t>
      </w:r>
    </w:p>
    <w:p w14:paraId="0414E371" w14:textId="691103D6" w:rsidR="00DB0123" w:rsidRPr="00271F0B" w:rsidRDefault="00387E15" w:rsidP="00271F0B">
      <w:pPr>
        <w:spacing w:line="480" w:lineRule="auto"/>
        <w:jc w:val="left"/>
        <w:rPr>
          <w:rFonts w:ascii="Times New Roman" w:hAnsi="Times New Roman" w:cs="Times New Roman"/>
          <w:i/>
          <w:iCs/>
          <w:color w:val="000000" w:themeColor="text1"/>
        </w:rPr>
      </w:pPr>
      <w:r w:rsidRPr="00271F0B">
        <w:rPr>
          <w:rFonts w:ascii="Times New Roman" w:hAnsi="Times New Roman" w:cs="Times New Roman"/>
          <w:i/>
          <w:iCs/>
          <w:color w:val="000000" w:themeColor="text1"/>
        </w:rPr>
        <w:t xml:space="preserve">Search for SCOPUS </w:t>
      </w:r>
    </w:p>
    <w:p w14:paraId="57BD43EA" w14:textId="4190FBF1" w:rsidR="00DB0123" w:rsidRPr="000E2B17" w:rsidRDefault="00DB0123" w:rsidP="00271F0B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lang w:val="en-CA" w:eastAsia="en-CA"/>
        </w:rPr>
      </w:pPr>
      <w:r w:rsidRPr="000E2B17">
        <w:rPr>
          <w:rFonts w:ascii="Times New Roman" w:hAnsi="Times New Roman" w:cs="Times New Roman"/>
          <w:color w:val="000000" w:themeColor="text1"/>
          <w:lang w:val="en-CA" w:eastAsia="en-CA"/>
        </w:rPr>
        <w:t>#1</w:t>
      </w:r>
      <w:r w:rsidRPr="000E2B17">
        <w:rPr>
          <w:rFonts w:ascii="Times New Roman" w:hAnsi="Times New Roman" w:cs="Times New Roman"/>
          <w:color w:val="000000" w:themeColor="text1"/>
          <w:lang w:val="en-CA" w:eastAsia="en-CA"/>
        </w:rPr>
        <w:tab/>
        <w:t>TITLE-ABS</w:t>
      </w:r>
      <w:r w:rsidR="0076187E" w:rsidRPr="000E2B17">
        <w:rPr>
          <w:rFonts w:ascii="Times New Roman" w:hAnsi="Times New Roman" w:cs="Times New Roman"/>
          <w:color w:val="000000" w:themeColor="text1"/>
          <w:lang w:val="en-CA" w:eastAsia="en-CA"/>
        </w:rPr>
        <w:t>-</w:t>
      </w:r>
      <w:r w:rsidRPr="000E2B17">
        <w:rPr>
          <w:rFonts w:ascii="Times New Roman" w:hAnsi="Times New Roman" w:cs="Times New Roman"/>
          <w:color w:val="000000" w:themeColor="text1"/>
          <w:lang w:val="en-CA" w:eastAsia="en-CA"/>
        </w:rPr>
        <w:t>KEY ( ( ( carcinomatous  OR  neoplastic )  W/3  meningitis )  OR  "leptomeningeal disease" )  OR  ( ( meningeal  OR  leptomeningeal )  W/3  ( carcinomatos?s  OR  metastas</w:t>
      </w:r>
      <w:r w:rsidR="0076187E" w:rsidRPr="000E2B17">
        <w:rPr>
          <w:rFonts w:ascii="Times New Roman" w:hAnsi="Times New Roman" w:cs="Times New Roman"/>
          <w:color w:val="000000" w:themeColor="text1"/>
          <w:lang w:val="en-CA" w:eastAsia="en-CA"/>
        </w:rPr>
        <w:t>i</w:t>
      </w:r>
      <w:r w:rsidRPr="000E2B17">
        <w:rPr>
          <w:rFonts w:ascii="Times New Roman" w:hAnsi="Times New Roman" w:cs="Times New Roman"/>
          <w:color w:val="000000" w:themeColor="text1"/>
          <w:lang w:val="en-CA" w:eastAsia="en-CA"/>
        </w:rPr>
        <w:t>s  OR  neoplasms ) ) ) </w:t>
      </w:r>
      <w:r w:rsidR="0076187E" w:rsidRPr="000E2B17">
        <w:rPr>
          <w:rFonts w:ascii="Times New Roman" w:hAnsi="Times New Roman" w:cs="Times New Roman"/>
          <w:color w:val="000000" w:themeColor="text1"/>
        </w:rPr>
        <w:t>=</w:t>
      </w:r>
      <w:r w:rsidRPr="000E2B17">
        <w:rPr>
          <w:rFonts w:ascii="Times New Roman" w:hAnsi="Times New Roman" w:cs="Times New Roman"/>
          <w:color w:val="000000" w:themeColor="text1"/>
          <w:lang w:val="en-CA" w:eastAsia="en-CA"/>
        </w:rPr>
        <w:t>17,807</w:t>
      </w:r>
    </w:p>
    <w:p w14:paraId="12E33ABB" w14:textId="6C168E79" w:rsidR="00DB0123" w:rsidRPr="000E2B17" w:rsidRDefault="00DB0123" w:rsidP="00271F0B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lang w:val="en-CA" w:eastAsia="en-CA"/>
        </w:rPr>
      </w:pPr>
      <w:r w:rsidRPr="000E2B17">
        <w:rPr>
          <w:rFonts w:ascii="Times New Roman" w:hAnsi="Times New Roman" w:cs="Times New Roman"/>
          <w:color w:val="000000" w:themeColor="text1"/>
          <w:lang w:val="en-CA" w:eastAsia="en-CA"/>
        </w:rPr>
        <w:t>#2</w:t>
      </w:r>
      <w:r w:rsidRPr="000E2B17">
        <w:rPr>
          <w:rFonts w:ascii="Times New Roman" w:hAnsi="Times New Roman" w:cs="Times New Roman"/>
          <w:color w:val="000000" w:themeColor="text1"/>
          <w:lang w:val="en-CA" w:eastAsia="en-CA"/>
        </w:rPr>
        <w:tab/>
        <w:t>TITLE-ABS-KEY ( ( metastas*  OR  "cerebrospinal fluid"  OR  csf ) ) </w:t>
      </w:r>
      <w:r w:rsidR="0076187E" w:rsidRPr="000E2B17">
        <w:rPr>
          <w:rFonts w:ascii="Times New Roman" w:hAnsi="Times New Roman" w:cs="Times New Roman"/>
          <w:color w:val="000000" w:themeColor="text1"/>
        </w:rPr>
        <w:t>=</w:t>
      </w:r>
      <w:r w:rsidRPr="000E2B17">
        <w:rPr>
          <w:rFonts w:ascii="Times New Roman" w:hAnsi="Times New Roman" w:cs="Times New Roman"/>
          <w:color w:val="000000" w:themeColor="text1"/>
          <w:lang w:val="en-CA" w:eastAsia="en-CA"/>
        </w:rPr>
        <w:t>969,772</w:t>
      </w:r>
    </w:p>
    <w:p w14:paraId="3250DFCA" w14:textId="3DA64EFE" w:rsidR="00DB0123" w:rsidRPr="000E2B17" w:rsidRDefault="00DB0123" w:rsidP="00271F0B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lang w:val="en-CA" w:eastAsia="en-CA"/>
        </w:rPr>
      </w:pPr>
      <w:r w:rsidRPr="000E2B17">
        <w:rPr>
          <w:rFonts w:ascii="Times New Roman" w:hAnsi="Times New Roman" w:cs="Times New Roman"/>
          <w:color w:val="000000" w:themeColor="text1"/>
          <w:lang w:val="en-CA" w:eastAsia="en-CA"/>
        </w:rPr>
        <w:t>#3</w:t>
      </w:r>
      <w:r w:rsidRPr="000E2B17">
        <w:rPr>
          <w:rFonts w:ascii="Times New Roman" w:hAnsi="Times New Roman" w:cs="Times New Roman"/>
          <w:color w:val="000000" w:themeColor="text1"/>
          <w:lang w:val="en-CA" w:eastAsia="en-CA"/>
        </w:rPr>
        <w:tab/>
        <w:t>#1 AND #2</w:t>
      </w:r>
      <w:r w:rsidR="0076187E" w:rsidRPr="000E2B17">
        <w:rPr>
          <w:rFonts w:ascii="Times New Roman" w:hAnsi="Times New Roman" w:cs="Times New Roman"/>
          <w:color w:val="000000" w:themeColor="text1"/>
        </w:rPr>
        <w:t>=</w:t>
      </w:r>
      <w:r w:rsidRPr="000E2B17">
        <w:rPr>
          <w:rFonts w:ascii="Times New Roman" w:hAnsi="Times New Roman" w:cs="Times New Roman"/>
          <w:color w:val="000000" w:themeColor="text1"/>
          <w:lang w:val="en-CA" w:eastAsia="en-CA"/>
        </w:rPr>
        <w:t>6,722</w:t>
      </w:r>
    </w:p>
    <w:p w14:paraId="63A629A3" w14:textId="073E1853" w:rsidR="00DB0123" w:rsidRPr="000E2B17" w:rsidRDefault="00DB0123" w:rsidP="00271F0B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lang w:val="en-CA" w:eastAsia="en-CA"/>
        </w:rPr>
      </w:pPr>
      <w:r w:rsidRPr="000E2B17">
        <w:rPr>
          <w:rFonts w:ascii="Times New Roman" w:hAnsi="Times New Roman" w:cs="Times New Roman"/>
          <w:color w:val="000000" w:themeColor="text1"/>
          <w:lang w:val="en-CA" w:eastAsia="en-CA"/>
        </w:rPr>
        <w:t>#4</w:t>
      </w:r>
      <w:r w:rsidRPr="000E2B17">
        <w:rPr>
          <w:rFonts w:ascii="Times New Roman" w:hAnsi="Times New Roman" w:cs="Times New Roman"/>
          <w:color w:val="000000" w:themeColor="text1"/>
          <w:lang w:val="en-CA" w:eastAsia="en-CA"/>
        </w:rPr>
        <w:tab/>
        <w:t>TITLE-ABS-KEY ( "Hematologic Neoplasms"  OR  lymphoma  OR  leukemia  OR  "Multiple Myeloma"  OR  "meningioma" ) </w:t>
      </w:r>
      <w:r w:rsidR="0076187E" w:rsidRPr="000E2B17">
        <w:rPr>
          <w:rFonts w:ascii="Times New Roman" w:hAnsi="Times New Roman" w:cs="Times New Roman"/>
          <w:color w:val="000000" w:themeColor="text1"/>
        </w:rPr>
        <w:t>=</w:t>
      </w:r>
      <w:r w:rsidRPr="000E2B17">
        <w:rPr>
          <w:rFonts w:ascii="Times New Roman" w:hAnsi="Times New Roman" w:cs="Times New Roman"/>
          <w:color w:val="000000" w:themeColor="text1"/>
          <w:lang w:val="en-CA" w:eastAsia="en-CA"/>
        </w:rPr>
        <w:t>789,007</w:t>
      </w:r>
    </w:p>
    <w:p w14:paraId="78984993" w14:textId="20E85F05" w:rsidR="00DB0123" w:rsidRPr="000E2B17" w:rsidRDefault="00DB0123" w:rsidP="00271F0B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lang w:val="en-CA" w:eastAsia="en-CA"/>
        </w:rPr>
      </w:pPr>
      <w:r w:rsidRPr="000E2B17">
        <w:rPr>
          <w:rFonts w:ascii="Times New Roman" w:hAnsi="Times New Roman" w:cs="Times New Roman"/>
          <w:color w:val="000000" w:themeColor="text1"/>
          <w:lang w:val="en-CA" w:eastAsia="en-CA"/>
        </w:rPr>
        <w:t>#5</w:t>
      </w:r>
      <w:r w:rsidRPr="000E2B17">
        <w:rPr>
          <w:rFonts w:ascii="Times New Roman" w:hAnsi="Times New Roman" w:cs="Times New Roman"/>
          <w:color w:val="000000" w:themeColor="text1"/>
          <w:lang w:val="en-CA" w:eastAsia="en-CA"/>
        </w:rPr>
        <w:tab/>
        <w:t>#3 NOT #4</w:t>
      </w:r>
      <w:r w:rsidR="0076187E" w:rsidRPr="000E2B17">
        <w:rPr>
          <w:rFonts w:ascii="Times New Roman" w:hAnsi="Times New Roman" w:cs="Times New Roman"/>
          <w:color w:val="000000" w:themeColor="text1"/>
        </w:rPr>
        <w:t>=</w:t>
      </w:r>
      <w:r w:rsidRPr="000E2B17">
        <w:rPr>
          <w:rFonts w:ascii="Times New Roman" w:hAnsi="Times New Roman" w:cs="Times New Roman"/>
          <w:color w:val="000000" w:themeColor="text1"/>
          <w:lang w:val="en-CA" w:eastAsia="en-CA"/>
        </w:rPr>
        <w:t>3,330</w:t>
      </w:r>
    </w:p>
    <w:p w14:paraId="054B73CF" w14:textId="3745C304" w:rsidR="00DB0123" w:rsidRPr="000E2B17" w:rsidRDefault="00DB0123" w:rsidP="00271F0B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lang w:val="en-CA" w:eastAsia="en-CA"/>
        </w:rPr>
      </w:pPr>
      <w:r w:rsidRPr="000E2B17">
        <w:rPr>
          <w:rFonts w:ascii="Times New Roman" w:hAnsi="Times New Roman" w:cs="Times New Roman"/>
          <w:color w:val="000000" w:themeColor="text1"/>
          <w:lang w:val="en-CA" w:eastAsia="en-CA"/>
        </w:rPr>
        <w:t>#6</w:t>
      </w:r>
      <w:r w:rsidRPr="000E2B17">
        <w:rPr>
          <w:rFonts w:ascii="Times New Roman" w:hAnsi="Times New Roman" w:cs="Times New Roman"/>
          <w:color w:val="000000" w:themeColor="text1"/>
          <w:lang w:val="en-CA" w:eastAsia="en-CA"/>
        </w:rPr>
        <w:tab/>
        <w:t>TITLE-ABS-KEY ( diagnos* ) </w:t>
      </w:r>
      <w:r w:rsidR="0076187E" w:rsidRPr="000E2B17">
        <w:rPr>
          <w:rFonts w:ascii="Times New Roman" w:hAnsi="Times New Roman" w:cs="Times New Roman"/>
          <w:color w:val="000000" w:themeColor="text1"/>
        </w:rPr>
        <w:t>=</w:t>
      </w:r>
      <w:r w:rsidRPr="000E2B17">
        <w:rPr>
          <w:rFonts w:ascii="Times New Roman" w:hAnsi="Times New Roman" w:cs="Times New Roman"/>
          <w:color w:val="000000" w:themeColor="text1"/>
          <w:lang w:val="en-CA" w:eastAsia="en-CA"/>
        </w:rPr>
        <w:t>5,544,718</w:t>
      </w:r>
    </w:p>
    <w:p w14:paraId="3AA672CA" w14:textId="52D824C3" w:rsidR="00DB0123" w:rsidRPr="000E2B17" w:rsidRDefault="00DB0123" w:rsidP="00271F0B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lang w:val="en-CA" w:eastAsia="en-CA"/>
        </w:rPr>
      </w:pPr>
      <w:r w:rsidRPr="000E2B17">
        <w:rPr>
          <w:rFonts w:ascii="Times New Roman" w:hAnsi="Times New Roman" w:cs="Times New Roman"/>
          <w:color w:val="000000" w:themeColor="text1"/>
          <w:lang w:val="en-CA" w:eastAsia="en-CA"/>
        </w:rPr>
        <w:t>#7</w:t>
      </w:r>
      <w:r w:rsidRPr="000E2B17">
        <w:rPr>
          <w:rFonts w:ascii="Times New Roman" w:hAnsi="Times New Roman" w:cs="Times New Roman"/>
          <w:color w:val="000000" w:themeColor="text1"/>
          <w:lang w:val="en-CA" w:eastAsia="en-CA"/>
        </w:rPr>
        <w:tab/>
        <w:t>TITLE-ABS-KEY ( ( "Neoplastic Cells"  OR  "Neoplastic Cell"  OR  "Tumor Cells"  OR  "Tumor Cell"  OR  "Tumour Cells"  OR  "Tumour Cell" )  W/3  circulating ) </w:t>
      </w:r>
      <w:r w:rsidR="0076187E" w:rsidRPr="000E2B17">
        <w:rPr>
          <w:rFonts w:ascii="Times New Roman" w:hAnsi="Times New Roman" w:cs="Times New Roman"/>
          <w:color w:val="000000" w:themeColor="text1"/>
        </w:rPr>
        <w:t>=</w:t>
      </w:r>
      <w:r w:rsidRPr="000E2B17">
        <w:rPr>
          <w:rFonts w:ascii="Times New Roman" w:hAnsi="Times New Roman" w:cs="Times New Roman"/>
          <w:color w:val="000000" w:themeColor="text1"/>
          <w:lang w:val="en-CA" w:eastAsia="en-CA"/>
        </w:rPr>
        <w:t>14,611</w:t>
      </w:r>
    </w:p>
    <w:p w14:paraId="1E8E77C4" w14:textId="31C2BA20" w:rsidR="00DB0123" w:rsidRPr="000E2B17" w:rsidRDefault="00DB0123" w:rsidP="00271F0B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lang w:val="en-CA" w:eastAsia="en-CA"/>
        </w:rPr>
      </w:pPr>
      <w:r w:rsidRPr="000E2B17">
        <w:rPr>
          <w:rFonts w:ascii="Times New Roman" w:hAnsi="Times New Roman" w:cs="Times New Roman"/>
          <w:color w:val="000000" w:themeColor="text1"/>
          <w:lang w:val="en-CA" w:eastAsia="en-CA"/>
        </w:rPr>
        <w:t>#8</w:t>
      </w:r>
      <w:r w:rsidRPr="000E2B17">
        <w:rPr>
          <w:rFonts w:ascii="Times New Roman" w:hAnsi="Times New Roman" w:cs="Times New Roman"/>
          <w:color w:val="000000" w:themeColor="text1"/>
          <w:lang w:val="en-CA" w:eastAsia="en-CA"/>
        </w:rPr>
        <w:tab/>
        <w:t>TITLE-ABS-KEY ( ctc  OR  ctcs ) </w:t>
      </w:r>
      <w:r w:rsidR="0076187E" w:rsidRPr="000E2B17">
        <w:rPr>
          <w:rFonts w:ascii="Times New Roman" w:hAnsi="Times New Roman" w:cs="Times New Roman"/>
          <w:color w:val="000000" w:themeColor="text1"/>
        </w:rPr>
        <w:t>=</w:t>
      </w:r>
      <w:r w:rsidRPr="000E2B17">
        <w:rPr>
          <w:rFonts w:ascii="Times New Roman" w:hAnsi="Times New Roman" w:cs="Times New Roman"/>
          <w:color w:val="000000" w:themeColor="text1"/>
          <w:lang w:val="en-CA" w:eastAsia="en-CA"/>
        </w:rPr>
        <w:t>16,131</w:t>
      </w:r>
    </w:p>
    <w:p w14:paraId="5A955F83" w14:textId="2A4161A5" w:rsidR="00DB0123" w:rsidRPr="000E2B17" w:rsidRDefault="00DB0123" w:rsidP="00271F0B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lang w:val="en-CA" w:eastAsia="en-CA"/>
        </w:rPr>
      </w:pPr>
      <w:r w:rsidRPr="000E2B17">
        <w:rPr>
          <w:rFonts w:ascii="Times New Roman" w:hAnsi="Times New Roman" w:cs="Times New Roman"/>
          <w:color w:val="000000" w:themeColor="text1"/>
          <w:lang w:val="en-CA" w:eastAsia="en-CA"/>
        </w:rPr>
        <w:t>#9</w:t>
      </w:r>
      <w:r w:rsidRPr="000E2B17">
        <w:rPr>
          <w:rFonts w:ascii="Times New Roman" w:hAnsi="Times New Roman" w:cs="Times New Roman"/>
          <w:color w:val="000000" w:themeColor="text1"/>
          <w:lang w:val="en-CA" w:eastAsia="en-CA"/>
        </w:rPr>
        <w:tab/>
        <w:t>TITLE-ABS-KEY ( ( ( neoplasm  OR  neoplastic  OR  tumor  OR  tumour )  W/3  ( "Circulating Cells"  OR  "Circulating Cell" ) ) ) </w:t>
      </w:r>
      <w:r w:rsidR="0076187E" w:rsidRPr="000E2B17">
        <w:rPr>
          <w:rFonts w:ascii="Times New Roman" w:hAnsi="Times New Roman" w:cs="Times New Roman"/>
          <w:color w:val="000000" w:themeColor="text1"/>
        </w:rPr>
        <w:t>=</w:t>
      </w:r>
      <w:r w:rsidRPr="000E2B17">
        <w:rPr>
          <w:rFonts w:ascii="Times New Roman" w:hAnsi="Times New Roman" w:cs="Times New Roman"/>
          <w:color w:val="000000" w:themeColor="text1"/>
          <w:lang w:val="en-CA" w:eastAsia="en-CA"/>
        </w:rPr>
        <w:t>4,059</w:t>
      </w:r>
    </w:p>
    <w:p w14:paraId="2F7DFF1B" w14:textId="5B47E954" w:rsidR="00DB0123" w:rsidRPr="000E2B17" w:rsidRDefault="00DB0123" w:rsidP="00271F0B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lang w:val="en-CA" w:eastAsia="en-CA"/>
        </w:rPr>
      </w:pPr>
      <w:r w:rsidRPr="000E2B17">
        <w:rPr>
          <w:rFonts w:ascii="Times New Roman" w:hAnsi="Times New Roman" w:cs="Times New Roman"/>
          <w:color w:val="000000" w:themeColor="text1"/>
          <w:lang w:val="en-CA" w:eastAsia="en-CA"/>
        </w:rPr>
        <w:t>#10</w:t>
      </w:r>
      <w:r w:rsidRPr="000E2B17">
        <w:rPr>
          <w:rFonts w:ascii="Times New Roman" w:hAnsi="Times New Roman" w:cs="Times New Roman"/>
          <w:color w:val="000000" w:themeColor="text1"/>
          <w:lang w:val="en-CA" w:eastAsia="en-CA"/>
        </w:rPr>
        <w:tab/>
        <w:t>TITLE-ABS-KEY ( ( ( tumor  OR  tumour )  W/3  ( embolism  OR  embolisms ) ) ) </w:t>
      </w:r>
      <w:r w:rsidR="0076187E" w:rsidRPr="000E2B17">
        <w:rPr>
          <w:rFonts w:ascii="Times New Roman" w:hAnsi="Times New Roman" w:cs="Times New Roman"/>
          <w:color w:val="000000" w:themeColor="text1"/>
        </w:rPr>
        <w:t>=</w:t>
      </w:r>
      <w:r w:rsidRPr="000E2B17">
        <w:rPr>
          <w:rFonts w:ascii="Times New Roman" w:hAnsi="Times New Roman" w:cs="Times New Roman"/>
          <w:color w:val="000000" w:themeColor="text1"/>
          <w:lang w:val="en-CA" w:eastAsia="en-CA"/>
        </w:rPr>
        <w:t>8,338</w:t>
      </w:r>
    </w:p>
    <w:p w14:paraId="0FB07279" w14:textId="560837FC" w:rsidR="00DB0123" w:rsidRPr="000E2B17" w:rsidRDefault="00DB0123" w:rsidP="00271F0B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lang w:val="en-CA" w:eastAsia="en-CA"/>
        </w:rPr>
      </w:pPr>
      <w:r w:rsidRPr="000E2B17">
        <w:rPr>
          <w:rFonts w:ascii="Times New Roman" w:hAnsi="Times New Roman" w:cs="Times New Roman"/>
          <w:color w:val="000000" w:themeColor="text1"/>
          <w:lang w:val="en-CA" w:eastAsia="en-CA"/>
        </w:rPr>
        <w:t>#11</w:t>
      </w:r>
      <w:r w:rsidRPr="000E2B17">
        <w:rPr>
          <w:rFonts w:ascii="Times New Roman" w:hAnsi="Times New Roman" w:cs="Times New Roman"/>
          <w:color w:val="000000" w:themeColor="text1"/>
          <w:lang w:val="en-CA" w:eastAsia="en-CA"/>
        </w:rPr>
        <w:tab/>
        <w:t>TITLE-ABS-KEY ( ( "cell Free"  OR  circulating )  W/3  ( "Tumor DNA"  OR  "Tumour DNA" ) ) </w:t>
      </w:r>
      <w:r w:rsidR="0076187E" w:rsidRPr="000E2B17">
        <w:rPr>
          <w:rFonts w:ascii="Times New Roman" w:hAnsi="Times New Roman" w:cs="Times New Roman"/>
          <w:color w:val="000000" w:themeColor="text1"/>
        </w:rPr>
        <w:t>=</w:t>
      </w:r>
      <w:r w:rsidRPr="000E2B17">
        <w:rPr>
          <w:rFonts w:ascii="Times New Roman" w:hAnsi="Times New Roman" w:cs="Times New Roman"/>
          <w:color w:val="000000" w:themeColor="text1"/>
          <w:lang w:val="en-CA" w:eastAsia="en-CA"/>
        </w:rPr>
        <w:t>5,300</w:t>
      </w:r>
    </w:p>
    <w:p w14:paraId="7F244041" w14:textId="2778CD04" w:rsidR="00DB0123" w:rsidRPr="000E2B17" w:rsidRDefault="00DB0123" w:rsidP="00271F0B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lang w:val="en-CA" w:eastAsia="en-CA"/>
        </w:rPr>
      </w:pPr>
      <w:r w:rsidRPr="000E2B17">
        <w:rPr>
          <w:rFonts w:ascii="Times New Roman" w:hAnsi="Times New Roman" w:cs="Times New Roman"/>
          <w:color w:val="000000" w:themeColor="text1"/>
          <w:lang w:val="en-CA" w:eastAsia="en-CA"/>
        </w:rPr>
        <w:t>#12</w:t>
      </w:r>
      <w:r w:rsidRPr="000E2B17">
        <w:rPr>
          <w:rFonts w:ascii="Times New Roman" w:hAnsi="Times New Roman" w:cs="Times New Roman"/>
          <w:color w:val="000000" w:themeColor="text1"/>
          <w:lang w:val="en-CA" w:eastAsia="en-CA"/>
        </w:rPr>
        <w:tab/>
        <w:t>TITLE-ABS-KEY ( ( "cell-Free" )  W/3  ( "Tumor DNA"  OR  "Tumour DNA" ) ) </w:t>
      </w:r>
      <w:r w:rsidR="0076187E" w:rsidRPr="000E2B17">
        <w:rPr>
          <w:rFonts w:ascii="Times New Roman" w:hAnsi="Times New Roman" w:cs="Times New Roman"/>
          <w:color w:val="000000" w:themeColor="text1"/>
        </w:rPr>
        <w:t>=</w:t>
      </w:r>
      <w:r w:rsidRPr="000E2B17">
        <w:rPr>
          <w:rFonts w:ascii="Times New Roman" w:hAnsi="Times New Roman" w:cs="Times New Roman"/>
          <w:color w:val="000000" w:themeColor="text1"/>
          <w:lang w:val="en-CA" w:eastAsia="en-CA"/>
        </w:rPr>
        <w:t>473</w:t>
      </w:r>
    </w:p>
    <w:p w14:paraId="2CC1F593" w14:textId="0B7BAABC" w:rsidR="00DB0123" w:rsidRPr="000E2B17" w:rsidRDefault="00DB0123" w:rsidP="00271F0B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lang w:val="en-CA" w:eastAsia="en-CA"/>
        </w:rPr>
      </w:pPr>
      <w:r w:rsidRPr="000E2B17">
        <w:rPr>
          <w:rFonts w:ascii="Times New Roman" w:hAnsi="Times New Roman" w:cs="Times New Roman"/>
          <w:color w:val="000000" w:themeColor="text1"/>
          <w:lang w:val="en-CA" w:eastAsia="en-CA"/>
        </w:rPr>
        <w:t>#13</w:t>
      </w:r>
      <w:r w:rsidRPr="000E2B17">
        <w:rPr>
          <w:rFonts w:ascii="Times New Roman" w:hAnsi="Times New Roman" w:cs="Times New Roman"/>
          <w:color w:val="000000" w:themeColor="text1"/>
          <w:lang w:val="en-CA" w:eastAsia="en-CA"/>
        </w:rPr>
        <w:tab/>
        <w:t>TITLE-ABS-KEY ( cfdna  OR  ctdna ) </w:t>
      </w:r>
      <w:r w:rsidR="0076187E" w:rsidRPr="000E2B17">
        <w:rPr>
          <w:rFonts w:ascii="Times New Roman" w:hAnsi="Times New Roman" w:cs="Times New Roman"/>
          <w:color w:val="000000" w:themeColor="text1"/>
        </w:rPr>
        <w:t>=</w:t>
      </w:r>
      <w:r w:rsidRPr="000E2B17">
        <w:rPr>
          <w:rFonts w:ascii="Times New Roman" w:hAnsi="Times New Roman" w:cs="Times New Roman"/>
          <w:color w:val="000000" w:themeColor="text1"/>
          <w:lang w:val="en-CA" w:eastAsia="en-CA"/>
        </w:rPr>
        <w:t>5,964</w:t>
      </w:r>
    </w:p>
    <w:p w14:paraId="27F6DAE6" w14:textId="33195F30" w:rsidR="00DB0123" w:rsidRPr="000E2B17" w:rsidRDefault="00DB0123" w:rsidP="00271F0B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lang w:val="en-CA" w:eastAsia="en-CA"/>
        </w:rPr>
      </w:pPr>
      <w:r w:rsidRPr="000E2B17">
        <w:rPr>
          <w:rFonts w:ascii="Times New Roman" w:hAnsi="Times New Roman" w:cs="Times New Roman"/>
          <w:color w:val="000000" w:themeColor="text1"/>
          <w:lang w:val="en-CA" w:eastAsia="en-CA"/>
        </w:rPr>
        <w:t>#14</w:t>
      </w:r>
      <w:r w:rsidRPr="000E2B17">
        <w:rPr>
          <w:rFonts w:ascii="Times New Roman" w:hAnsi="Times New Roman" w:cs="Times New Roman"/>
          <w:color w:val="000000" w:themeColor="text1"/>
          <w:lang w:val="en-CA" w:eastAsia="en-CA"/>
        </w:rPr>
        <w:tab/>
        <w:t>TITLE-ABS-KEY ( ( liquid  W/3  ( biopsy  OR  biopsies ) ) ) </w:t>
      </w:r>
      <w:r w:rsidR="0076187E" w:rsidRPr="000E2B17">
        <w:rPr>
          <w:rFonts w:ascii="Times New Roman" w:hAnsi="Times New Roman" w:cs="Times New Roman"/>
          <w:color w:val="000000" w:themeColor="text1"/>
        </w:rPr>
        <w:t>=</w:t>
      </w:r>
      <w:r w:rsidRPr="000E2B17">
        <w:rPr>
          <w:rFonts w:ascii="Times New Roman" w:hAnsi="Times New Roman" w:cs="Times New Roman"/>
          <w:color w:val="000000" w:themeColor="text1"/>
          <w:lang w:val="en-CA" w:eastAsia="en-CA"/>
        </w:rPr>
        <w:t>8,154</w:t>
      </w:r>
    </w:p>
    <w:p w14:paraId="443882DF" w14:textId="218C7F75" w:rsidR="00DB0123" w:rsidRPr="000E2B17" w:rsidRDefault="00DB0123" w:rsidP="00271F0B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lang w:val="en-CA" w:eastAsia="en-CA"/>
        </w:rPr>
      </w:pPr>
      <w:r w:rsidRPr="000E2B17">
        <w:rPr>
          <w:rFonts w:ascii="Times New Roman" w:hAnsi="Times New Roman" w:cs="Times New Roman"/>
          <w:color w:val="000000" w:themeColor="text1"/>
          <w:lang w:val="en-CA" w:eastAsia="en-CA"/>
        </w:rPr>
        <w:t>#15</w:t>
      </w:r>
      <w:r w:rsidRPr="000E2B17">
        <w:rPr>
          <w:rFonts w:ascii="Times New Roman" w:hAnsi="Times New Roman" w:cs="Times New Roman"/>
          <w:color w:val="000000" w:themeColor="text1"/>
          <w:lang w:val="en-CA" w:eastAsia="en-CA"/>
        </w:rPr>
        <w:tab/>
        <w:t>TITLE-ABS-KEY ( "Magnetic Resonance Imaging"  OR  "Magnetic Resonance"  OR  mri ) </w:t>
      </w:r>
      <w:r w:rsidR="0076187E" w:rsidRPr="000E2B17">
        <w:rPr>
          <w:rFonts w:ascii="Times New Roman" w:hAnsi="Times New Roman" w:cs="Times New Roman"/>
          <w:color w:val="000000" w:themeColor="text1"/>
        </w:rPr>
        <w:t>=</w:t>
      </w:r>
      <w:r w:rsidRPr="000E2B17">
        <w:rPr>
          <w:rFonts w:ascii="Times New Roman" w:hAnsi="Times New Roman" w:cs="Times New Roman"/>
          <w:color w:val="000000" w:themeColor="text1"/>
          <w:lang w:val="en-CA" w:eastAsia="en-CA"/>
        </w:rPr>
        <w:t>1,615,543</w:t>
      </w:r>
    </w:p>
    <w:p w14:paraId="47016C45" w14:textId="0153AA29" w:rsidR="00DB0123" w:rsidRPr="000E2B17" w:rsidRDefault="00DB0123" w:rsidP="00271F0B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lang w:val="en-CA" w:eastAsia="en-CA"/>
        </w:rPr>
      </w:pPr>
      <w:r w:rsidRPr="000E2B17">
        <w:rPr>
          <w:rFonts w:ascii="Times New Roman" w:hAnsi="Times New Roman" w:cs="Times New Roman"/>
          <w:color w:val="000000" w:themeColor="text1"/>
          <w:lang w:val="en-CA" w:eastAsia="en-CA"/>
        </w:rPr>
        <w:t>#16</w:t>
      </w:r>
      <w:r w:rsidRPr="000E2B17">
        <w:rPr>
          <w:rFonts w:ascii="Times New Roman" w:hAnsi="Times New Roman" w:cs="Times New Roman"/>
          <w:color w:val="000000" w:themeColor="text1"/>
          <w:lang w:val="en-CA" w:eastAsia="en-CA"/>
        </w:rPr>
        <w:tab/>
        <w:t>TITLE-ABS</w:t>
      </w:r>
      <w:r w:rsidR="000027E4" w:rsidRPr="000E2B17">
        <w:rPr>
          <w:rFonts w:ascii="Times New Roman" w:hAnsi="Times New Roman" w:cs="Times New Roman"/>
          <w:color w:val="000000" w:themeColor="text1"/>
          <w:lang w:val="en-CA" w:eastAsia="en-CA"/>
        </w:rPr>
        <w:t>-</w:t>
      </w:r>
      <w:r w:rsidRPr="000E2B17">
        <w:rPr>
          <w:rFonts w:ascii="Times New Roman" w:hAnsi="Times New Roman" w:cs="Times New Roman"/>
          <w:color w:val="000000" w:themeColor="text1"/>
          <w:lang w:val="en-CA" w:eastAsia="en-CA"/>
        </w:rPr>
        <w:t>KEY </w:t>
      </w:r>
      <w:r w:rsidR="000027E4" w:rsidRPr="000E2B17">
        <w:rPr>
          <w:rFonts w:ascii="Times New Roman" w:hAnsi="Times New Roman" w:cs="Times New Roman"/>
          <w:color w:val="000000" w:themeColor="text1"/>
          <w:lang w:val="en-CA" w:eastAsia="en-CA"/>
        </w:rPr>
        <w:t>(</w:t>
      </w:r>
      <w:r w:rsidRPr="000E2B17">
        <w:rPr>
          <w:rFonts w:ascii="Times New Roman" w:hAnsi="Times New Roman" w:cs="Times New Roman"/>
          <w:color w:val="000000" w:themeColor="text1"/>
          <w:lang w:val="en-CA" w:eastAsia="en-CA"/>
        </w:rPr>
        <w:t>(cytology  OR  cytologic  OR  pathology  OR  pathologic  OR  pathologist )</w:t>
      </w:r>
      <w:r w:rsidR="000027E4" w:rsidRPr="000E2B17">
        <w:rPr>
          <w:rFonts w:ascii="Times New Roman" w:hAnsi="Times New Roman" w:cs="Times New Roman"/>
          <w:color w:val="000000" w:themeColor="text1"/>
          <w:lang w:val="en-CA" w:eastAsia="en-CA"/>
        </w:rPr>
        <w:t xml:space="preserve"> )</w:t>
      </w:r>
      <w:r w:rsidRPr="000E2B17">
        <w:rPr>
          <w:rFonts w:ascii="Times New Roman" w:hAnsi="Times New Roman" w:cs="Times New Roman"/>
          <w:color w:val="000000" w:themeColor="text1"/>
          <w:lang w:val="en-CA" w:eastAsia="en-CA"/>
        </w:rPr>
        <w:t> </w:t>
      </w:r>
      <w:r w:rsidR="0076187E" w:rsidRPr="000E2B17">
        <w:rPr>
          <w:rFonts w:ascii="Times New Roman" w:hAnsi="Times New Roman" w:cs="Times New Roman"/>
          <w:color w:val="000000" w:themeColor="text1"/>
        </w:rPr>
        <w:t>=</w:t>
      </w:r>
      <w:r w:rsidRPr="000E2B17">
        <w:rPr>
          <w:rFonts w:ascii="Times New Roman" w:hAnsi="Times New Roman" w:cs="Times New Roman"/>
          <w:color w:val="000000" w:themeColor="text1"/>
          <w:lang w:val="en-CA" w:eastAsia="en-CA"/>
        </w:rPr>
        <w:t>3,018,829</w:t>
      </w:r>
    </w:p>
    <w:p w14:paraId="1CA362F1" w14:textId="66955A40" w:rsidR="00DB0123" w:rsidRPr="000E2B17" w:rsidRDefault="00DB0123" w:rsidP="00271F0B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lang w:val="en-CA" w:eastAsia="en-CA"/>
        </w:rPr>
      </w:pPr>
      <w:r w:rsidRPr="000E2B17">
        <w:rPr>
          <w:rFonts w:ascii="Times New Roman" w:hAnsi="Times New Roman" w:cs="Times New Roman"/>
          <w:color w:val="000000" w:themeColor="text1"/>
          <w:lang w:val="en-CA" w:eastAsia="en-CA"/>
        </w:rPr>
        <w:t>#17</w:t>
      </w:r>
      <w:r w:rsidRPr="000E2B17">
        <w:rPr>
          <w:rFonts w:ascii="Times New Roman" w:hAnsi="Times New Roman" w:cs="Times New Roman"/>
          <w:color w:val="000000" w:themeColor="text1"/>
          <w:lang w:val="en-CA" w:eastAsia="en-CA"/>
        </w:rPr>
        <w:tab/>
        <w:t>#6 OR #7 OR #8 OR #9 OR #10 OR #11 OR #12 OR #13 OR #14 OR #15</w:t>
      </w:r>
      <w:r w:rsidR="000027E4" w:rsidRPr="000E2B17">
        <w:rPr>
          <w:rFonts w:ascii="Times New Roman" w:hAnsi="Times New Roman" w:cs="Times New Roman"/>
          <w:color w:val="000000" w:themeColor="text1"/>
        </w:rPr>
        <w:t>=</w:t>
      </w:r>
      <w:r w:rsidRPr="000E2B17">
        <w:rPr>
          <w:rFonts w:ascii="Times New Roman" w:hAnsi="Times New Roman" w:cs="Times New Roman"/>
          <w:color w:val="000000" w:themeColor="text1"/>
          <w:lang w:val="en-CA" w:eastAsia="en-CA"/>
        </w:rPr>
        <w:t>74,649,784</w:t>
      </w:r>
    </w:p>
    <w:p w14:paraId="43178327" w14:textId="6AC8B951" w:rsidR="00DB0123" w:rsidRPr="000E2B17" w:rsidRDefault="00DB0123" w:rsidP="00271F0B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lang w:val="en-CA" w:eastAsia="en-CA"/>
        </w:rPr>
      </w:pPr>
      <w:r w:rsidRPr="000E2B17">
        <w:rPr>
          <w:rFonts w:ascii="Times New Roman" w:hAnsi="Times New Roman" w:cs="Times New Roman"/>
          <w:color w:val="000000" w:themeColor="text1"/>
          <w:lang w:val="en-CA" w:eastAsia="en-CA"/>
        </w:rPr>
        <w:t>#18</w:t>
      </w:r>
      <w:r w:rsidRPr="000E2B17">
        <w:rPr>
          <w:rFonts w:ascii="Times New Roman" w:hAnsi="Times New Roman" w:cs="Times New Roman"/>
          <w:color w:val="000000" w:themeColor="text1"/>
          <w:lang w:val="en-CA" w:eastAsia="en-CA"/>
        </w:rPr>
        <w:tab/>
        <w:t>#5 AND #17</w:t>
      </w:r>
      <w:r w:rsidR="000027E4" w:rsidRPr="000E2B17">
        <w:rPr>
          <w:rFonts w:ascii="Times New Roman" w:hAnsi="Times New Roman" w:cs="Times New Roman"/>
          <w:color w:val="000000" w:themeColor="text1"/>
        </w:rPr>
        <w:t>=</w:t>
      </w:r>
      <w:r w:rsidRPr="000E2B17">
        <w:rPr>
          <w:rFonts w:ascii="Times New Roman" w:hAnsi="Times New Roman" w:cs="Times New Roman"/>
          <w:color w:val="000000" w:themeColor="text1"/>
          <w:lang w:val="en-CA" w:eastAsia="en-CA"/>
        </w:rPr>
        <w:t xml:space="preserve">2,668 </w:t>
      </w:r>
    </w:p>
    <w:p w14:paraId="780F5392" w14:textId="3D67AD15" w:rsidR="00DB0123" w:rsidRPr="000E2B17" w:rsidRDefault="00DB0123" w:rsidP="00271F0B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lang w:val="en-CA" w:eastAsia="en-CA"/>
        </w:rPr>
      </w:pPr>
      <w:r w:rsidRPr="000E2B17">
        <w:rPr>
          <w:rFonts w:ascii="Times New Roman" w:hAnsi="Times New Roman" w:cs="Times New Roman"/>
          <w:color w:val="000000" w:themeColor="text1"/>
          <w:lang w:val="en-CA" w:eastAsia="en-CA"/>
        </w:rPr>
        <w:t>#19</w:t>
      </w:r>
      <w:r w:rsidRPr="000E2B17">
        <w:rPr>
          <w:rFonts w:ascii="Times New Roman" w:hAnsi="Times New Roman" w:cs="Times New Roman"/>
          <w:color w:val="000000" w:themeColor="text1"/>
          <w:lang w:val="en-CA" w:eastAsia="en-CA"/>
        </w:rPr>
        <w:tab/>
        <w:t>PUBYEAR  &gt;  1999 </w:t>
      </w:r>
      <w:r w:rsidR="000027E4" w:rsidRPr="000E2B17">
        <w:rPr>
          <w:rFonts w:ascii="Times New Roman" w:hAnsi="Times New Roman" w:cs="Times New Roman"/>
          <w:color w:val="000000" w:themeColor="text1"/>
        </w:rPr>
        <w:t>=</w:t>
      </w:r>
      <w:r w:rsidRPr="000E2B17">
        <w:rPr>
          <w:rFonts w:ascii="Times New Roman" w:hAnsi="Times New Roman" w:cs="Times New Roman"/>
          <w:color w:val="000000" w:themeColor="text1"/>
          <w:lang w:val="en-CA" w:eastAsia="en-CA"/>
        </w:rPr>
        <w:t>8,834,457</w:t>
      </w:r>
    </w:p>
    <w:p w14:paraId="7F05F129" w14:textId="2139442D" w:rsidR="00DB0123" w:rsidRPr="000E2B17" w:rsidRDefault="00DB0123" w:rsidP="00271F0B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lang w:val="en-CA" w:eastAsia="en-CA"/>
        </w:rPr>
      </w:pPr>
      <w:r w:rsidRPr="000E2B17">
        <w:rPr>
          <w:rFonts w:ascii="Times New Roman" w:hAnsi="Times New Roman" w:cs="Times New Roman"/>
          <w:color w:val="000000" w:themeColor="text1"/>
          <w:lang w:val="en-CA" w:eastAsia="en-CA"/>
        </w:rPr>
        <w:t>#20</w:t>
      </w:r>
      <w:r w:rsidRPr="000E2B17">
        <w:rPr>
          <w:rFonts w:ascii="Times New Roman" w:hAnsi="Times New Roman" w:cs="Times New Roman"/>
          <w:color w:val="000000" w:themeColor="text1"/>
          <w:lang w:val="en-CA" w:eastAsia="en-CA"/>
        </w:rPr>
        <w:tab/>
        <w:t xml:space="preserve">#18 AND #19 </w:t>
      </w:r>
      <w:r w:rsidR="000027E4" w:rsidRPr="000E2B17">
        <w:rPr>
          <w:rFonts w:ascii="Times New Roman" w:hAnsi="Times New Roman" w:cs="Times New Roman"/>
          <w:color w:val="000000" w:themeColor="text1"/>
        </w:rPr>
        <w:t>=</w:t>
      </w:r>
      <w:r w:rsidRPr="000E2B17">
        <w:rPr>
          <w:rFonts w:ascii="Times New Roman" w:hAnsi="Times New Roman" w:cs="Times New Roman"/>
          <w:color w:val="000000" w:themeColor="text1"/>
          <w:lang w:val="en-CA" w:eastAsia="en-CA"/>
        </w:rPr>
        <w:t>2,098</w:t>
      </w:r>
    </w:p>
    <w:p w14:paraId="2201AC1B" w14:textId="70FB557B" w:rsidR="00DB0123" w:rsidRPr="000E2B17" w:rsidRDefault="00DB0123" w:rsidP="00271F0B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lang w:val="en-CA" w:eastAsia="en-CA"/>
        </w:rPr>
      </w:pPr>
      <w:r w:rsidRPr="000E2B17">
        <w:rPr>
          <w:rFonts w:ascii="Times New Roman" w:hAnsi="Times New Roman" w:cs="Times New Roman"/>
          <w:color w:val="000000" w:themeColor="text1"/>
          <w:lang w:val="en-CA" w:eastAsia="en-CA"/>
        </w:rPr>
        <w:t>#21</w:t>
      </w:r>
      <w:r w:rsidRPr="000E2B17">
        <w:rPr>
          <w:rFonts w:ascii="Times New Roman" w:hAnsi="Times New Roman" w:cs="Times New Roman"/>
          <w:color w:val="000000" w:themeColor="text1"/>
          <w:lang w:val="en-CA" w:eastAsia="en-CA"/>
        </w:rPr>
        <w:tab/>
        <w:t>LANGUAGE ( english  OR  japanese ) </w:t>
      </w:r>
      <w:r w:rsidR="000027E4" w:rsidRPr="000E2B17">
        <w:rPr>
          <w:rFonts w:ascii="Times New Roman" w:hAnsi="Times New Roman" w:cs="Times New Roman"/>
          <w:color w:val="000000" w:themeColor="text1"/>
        </w:rPr>
        <w:t>=</w:t>
      </w:r>
      <w:r w:rsidRPr="000E2B17">
        <w:rPr>
          <w:rFonts w:ascii="Times New Roman" w:hAnsi="Times New Roman" w:cs="Times New Roman"/>
          <w:color w:val="000000" w:themeColor="text1"/>
          <w:lang w:val="en-CA" w:eastAsia="en-CA"/>
        </w:rPr>
        <w:t>55,106,434</w:t>
      </w:r>
    </w:p>
    <w:p w14:paraId="3534452D" w14:textId="0A9AB1DA" w:rsidR="00DB0123" w:rsidRPr="000E2B17" w:rsidRDefault="00DB0123" w:rsidP="00271F0B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lang w:val="en-CA" w:eastAsia="en-CA"/>
        </w:rPr>
      </w:pPr>
      <w:r w:rsidRPr="000E2B17">
        <w:rPr>
          <w:rFonts w:ascii="Times New Roman" w:hAnsi="Times New Roman" w:cs="Times New Roman"/>
          <w:color w:val="000000" w:themeColor="text1"/>
          <w:lang w:val="en-CA" w:eastAsia="en-CA"/>
        </w:rPr>
        <w:t>#22</w:t>
      </w:r>
      <w:r w:rsidRPr="000E2B17">
        <w:rPr>
          <w:rFonts w:ascii="Times New Roman" w:hAnsi="Times New Roman" w:cs="Times New Roman"/>
          <w:color w:val="000000" w:themeColor="text1"/>
          <w:lang w:val="en-CA" w:eastAsia="en-CA"/>
        </w:rPr>
        <w:tab/>
        <w:t>#20 AND #21</w:t>
      </w:r>
      <w:r w:rsidR="000027E4" w:rsidRPr="000E2B17">
        <w:rPr>
          <w:rFonts w:ascii="Times New Roman" w:hAnsi="Times New Roman" w:cs="Times New Roman"/>
          <w:color w:val="000000" w:themeColor="text1"/>
        </w:rPr>
        <w:t>=</w:t>
      </w:r>
      <w:r w:rsidRPr="000E2B17">
        <w:rPr>
          <w:rFonts w:ascii="Times New Roman" w:hAnsi="Times New Roman" w:cs="Times New Roman"/>
          <w:color w:val="000000" w:themeColor="text1"/>
          <w:lang w:val="en-CA" w:eastAsia="en-CA"/>
        </w:rPr>
        <w:t>1,974</w:t>
      </w:r>
    </w:p>
    <w:p w14:paraId="314EA01F" w14:textId="4B8F0575" w:rsidR="00DB0123" w:rsidRPr="000E2B17" w:rsidRDefault="00DB0123" w:rsidP="00271F0B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lang w:val="en-CA" w:eastAsia="en-CA"/>
        </w:rPr>
      </w:pPr>
      <w:r w:rsidRPr="000E2B17">
        <w:rPr>
          <w:rFonts w:ascii="Times New Roman" w:hAnsi="Times New Roman" w:cs="Times New Roman"/>
          <w:color w:val="000000" w:themeColor="text1"/>
          <w:lang w:val="en-CA" w:eastAsia="en-CA"/>
        </w:rPr>
        <w:t>#23</w:t>
      </w:r>
      <w:r w:rsidRPr="000E2B17">
        <w:rPr>
          <w:rFonts w:ascii="Times New Roman" w:hAnsi="Times New Roman" w:cs="Times New Roman"/>
          <w:color w:val="000000" w:themeColor="text1"/>
          <w:lang w:val="en-CA" w:eastAsia="en-CA"/>
        </w:rPr>
        <w:tab/>
        <w:t>DOCTYPE ( ar  OR  re  OR  ch ) </w:t>
      </w:r>
      <w:r w:rsidR="000027E4" w:rsidRPr="000E2B17">
        <w:rPr>
          <w:rFonts w:ascii="Times New Roman" w:hAnsi="Times New Roman" w:cs="Times New Roman"/>
          <w:color w:val="000000" w:themeColor="text1"/>
        </w:rPr>
        <w:t>=</w:t>
      </w:r>
      <w:r w:rsidRPr="000E2B17">
        <w:rPr>
          <w:rFonts w:ascii="Times New Roman" w:hAnsi="Times New Roman" w:cs="Times New Roman"/>
          <w:color w:val="000000" w:themeColor="text1"/>
          <w:lang w:val="en-CA" w:eastAsia="en-CA"/>
        </w:rPr>
        <w:t>67,180,189</w:t>
      </w:r>
    </w:p>
    <w:p w14:paraId="24F432A5" w14:textId="20DFE00C" w:rsidR="00387E15" w:rsidRPr="000E2B17" w:rsidRDefault="00DB0123" w:rsidP="00271F0B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lang w:val="en-CA" w:eastAsia="en-CA"/>
        </w:rPr>
      </w:pPr>
      <w:r w:rsidRPr="000E2B17">
        <w:rPr>
          <w:rFonts w:ascii="Times New Roman" w:hAnsi="Times New Roman" w:cs="Times New Roman"/>
          <w:color w:val="000000" w:themeColor="text1"/>
          <w:lang w:val="en-CA" w:eastAsia="en-CA"/>
        </w:rPr>
        <w:t>#24</w:t>
      </w:r>
      <w:r w:rsidRPr="000E2B17">
        <w:rPr>
          <w:rFonts w:ascii="Times New Roman" w:hAnsi="Times New Roman" w:cs="Times New Roman"/>
          <w:color w:val="000000" w:themeColor="text1"/>
          <w:lang w:val="en-CA" w:eastAsia="en-CA"/>
        </w:rPr>
        <w:tab/>
        <w:t>#22 AND #23</w:t>
      </w:r>
      <w:r w:rsidR="000027E4" w:rsidRPr="000E2B17">
        <w:rPr>
          <w:rFonts w:ascii="Times New Roman" w:hAnsi="Times New Roman" w:cs="Times New Roman"/>
          <w:color w:val="000000" w:themeColor="text1"/>
        </w:rPr>
        <w:t>=</w:t>
      </w:r>
      <w:r w:rsidRPr="000E2B17">
        <w:rPr>
          <w:rFonts w:ascii="Times New Roman" w:hAnsi="Times New Roman" w:cs="Times New Roman"/>
          <w:color w:val="000000" w:themeColor="text1"/>
          <w:lang w:val="en-CA" w:eastAsia="en-CA"/>
        </w:rPr>
        <w:t>1,786</w:t>
      </w:r>
    </w:p>
    <w:sectPr w:rsidR="00387E15" w:rsidRPr="000E2B17" w:rsidSect="00271F0B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0" w:h="16820"/>
      <w:pgMar w:top="1985" w:right="1701" w:bottom="1701" w:left="1701" w:header="794" w:footer="850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A3B0DD0" w14:textId="77777777" w:rsidR="00C37D37" w:rsidRDefault="00C37D37" w:rsidP="00EA0579">
      <w:r>
        <w:separator/>
      </w:r>
    </w:p>
  </w:endnote>
  <w:endnote w:type="continuationSeparator" w:id="0">
    <w:p w14:paraId="2749E188" w14:textId="77777777" w:rsidR="00C37D37" w:rsidRDefault="00C37D37" w:rsidP="00EA05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altName w:val="MS Mincho"/>
    <w:charset w:val="80"/>
    <w:family w:val="roman"/>
    <w:pitch w:val="variable"/>
    <w:sig w:usb0="00000000" w:usb1="2AC7FCFF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altName w:val="Microsoft JhengHei Light"/>
    <w:charset w:val="80"/>
    <w:family w:val="swiss"/>
    <w:pitch w:val="variable"/>
    <w:sig w:usb0="00000000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94357136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52F8998" w14:textId="1799A2EF" w:rsidR="009A6FC3" w:rsidRDefault="009A6FC3" w:rsidP="00FA245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A03441B" w14:textId="77777777" w:rsidR="009A6FC3" w:rsidRDefault="009A6FC3" w:rsidP="009A6FC3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67192028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5528620" w14:textId="389D065A" w:rsidR="009A6FC3" w:rsidRDefault="008940DA" w:rsidP="00FA245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t xml:space="preserve">Suppl </w:t>
        </w:r>
        <w:r w:rsidR="009A6FC3">
          <w:rPr>
            <w:rStyle w:val="PageNumber"/>
          </w:rPr>
          <w:fldChar w:fldCharType="begin"/>
        </w:r>
        <w:r w:rsidR="009A6FC3">
          <w:rPr>
            <w:rStyle w:val="PageNumber"/>
          </w:rPr>
          <w:instrText xml:space="preserve"> PAGE </w:instrText>
        </w:r>
        <w:r w:rsidR="009A6FC3">
          <w:rPr>
            <w:rStyle w:val="PageNumber"/>
          </w:rPr>
          <w:fldChar w:fldCharType="separate"/>
        </w:r>
        <w:r w:rsidR="009A6FC3">
          <w:rPr>
            <w:rStyle w:val="PageNumber"/>
            <w:noProof/>
          </w:rPr>
          <w:t>4</w:t>
        </w:r>
        <w:r w:rsidR="009A6FC3">
          <w:rPr>
            <w:rStyle w:val="PageNumber"/>
          </w:rPr>
          <w:fldChar w:fldCharType="end"/>
        </w:r>
      </w:p>
    </w:sdtContent>
  </w:sdt>
  <w:p w14:paraId="57723FCA" w14:textId="77777777" w:rsidR="009A6FC3" w:rsidRDefault="009A6FC3" w:rsidP="009A6FC3">
    <w:pPr>
      <w:pStyle w:val="Footer"/>
      <w:ind w:right="360"/>
      <w:jc w:val="cen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C1A769A" w14:textId="77777777" w:rsidR="008940DA" w:rsidRDefault="008940D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1434AC5" w14:textId="77777777" w:rsidR="00C37D37" w:rsidRDefault="00C37D37" w:rsidP="00EA0579">
      <w:r>
        <w:separator/>
      </w:r>
    </w:p>
  </w:footnote>
  <w:footnote w:type="continuationSeparator" w:id="0">
    <w:p w14:paraId="18AF9AE3" w14:textId="77777777" w:rsidR="00C37D37" w:rsidRDefault="00C37D37" w:rsidP="00EA0579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868979900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5B8FA644" w14:textId="2DDFC9CB" w:rsidR="000C6FC7" w:rsidRDefault="000C6FC7" w:rsidP="007F61C3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6FDC886" w14:textId="77777777" w:rsidR="000C6FC7" w:rsidRDefault="000C6FC7" w:rsidP="000C6FC7">
    <w:pPr>
      <w:pStyle w:val="Header"/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E18A658" w14:textId="79131144" w:rsidR="000C6FC7" w:rsidRDefault="000C6FC7" w:rsidP="007F61C3">
    <w:pPr>
      <w:pStyle w:val="Header"/>
      <w:framePr w:wrap="none" w:vAnchor="text" w:hAnchor="margin" w:xAlign="right" w:y="1"/>
      <w:rPr>
        <w:rStyle w:val="PageNumber"/>
      </w:rPr>
    </w:pPr>
  </w:p>
  <w:p w14:paraId="0C8C388F" w14:textId="440FE47A" w:rsidR="00EA0579" w:rsidRDefault="004068E1" w:rsidP="004068E1">
    <w:pPr>
      <w:pStyle w:val="Header"/>
      <w:tabs>
        <w:tab w:val="clear" w:pos="4252"/>
        <w:tab w:val="clear" w:pos="8504"/>
        <w:tab w:val="left" w:pos="2411"/>
      </w:tabs>
      <w:ind w:right="360"/>
    </w:pPr>
    <w:r>
      <w:t>LMDTA</w:t>
    </w:r>
    <w:r w:rsidR="00AA4B17">
      <w:t>_Supplement</w:t>
    </w:r>
  </w:p>
  <w:p w14:paraId="595C6683" w14:textId="5A61D5B3" w:rsidR="000C6FC7" w:rsidRDefault="000C6FC7" w:rsidP="00AA4B17">
    <w:pPr>
      <w:pStyle w:val="Header"/>
      <w:ind w:right="105"/>
      <w:jc w:val="right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CA3D639" w14:textId="77777777" w:rsidR="008940DA" w:rsidRDefault="008940DA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1141A47"/>
    <w:multiLevelType w:val="hybridMultilevel"/>
    <w:tmpl w:val="0B004D70"/>
    <w:lvl w:ilvl="0" w:tplc="B016C38A">
      <w:start w:val="1"/>
      <w:numFmt w:val="lowerLetter"/>
      <w:lvlText w:val="%1)"/>
      <w:lvlJc w:val="left"/>
      <w:pPr>
        <w:ind w:left="204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2520" w:hanging="420"/>
      </w:pPr>
    </w:lvl>
    <w:lvl w:ilvl="2" w:tplc="04090011" w:tentative="1">
      <w:start w:val="1"/>
      <w:numFmt w:val="decimalEnclosedCircle"/>
      <w:lvlText w:val="%3"/>
      <w:lvlJc w:val="left"/>
      <w:pPr>
        <w:ind w:left="2940" w:hanging="420"/>
      </w:pPr>
    </w:lvl>
    <w:lvl w:ilvl="3" w:tplc="0409000F" w:tentative="1">
      <w:start w:val="1"/>
      <w:numFmt w:val="decimal"/>
      <w:lvlText w:val="%4."/>
      <w:lvlJc w:val="left"/>
      <w:pPr>
        <w:ind w:left="3360" w:hanging="420"/>
      </w:pPr>
    </w:lvl>
    <w:lvl w:ilvl="4" w:tplc="04090017" w:tentative="1">
      <w:start w:val="1"/>
      <w:numFmt w:val="aiueoFullWidth"/>
      <w:lvlText w:val="(%5)"/>
      <w:lvlJc w:val="left"/>
      <w:pPr>
        <w:ind w:left="3780" w:hanging="420"/>
      </w:pPr>
    </w:lvl>
    <w:lvl w:ilvl="5" w:tplc="04090011" w:tentative="1">
      <w:start w:val="1"/>
      <w:numFmt w:val="decimalEnclosedCircle"/>
      <w:lvlText w:val="%6"/>
      <w:lvlJc w:val="left"/>
      <w:pPr>
        <w:ind w:left="4200" w:hanging="420"/>
      </w:pPr>
    </w:lvl>
    <w:lvl w:ilvl="6" w:tplc="0409000F" w:tentative="1">
      <w:start w:val="1"/>
      <w:numFmt w:val="decimal"/>
      <w:lvlText w:val="%7."/>
      <w:lvlJc w:val="left"/>
      <w:pPr>
        <w:ind w:left="4620" w:hanging="420"/>
      </w:pPr>
    </w:lvl>
    <w:lvl w:ilvl="7" w:tplc="04090017" w:tentative="1">
      <w:start w:val="1"/>
      <w:numFmt w:val="aiueoFullWidth"/>
      <w:lvlText w:val="(%8)"/>
      <w:lvlJc w:val="left"/>
      <w:pPr>
        <w:ind w:left="5040" w:hanging="420"/>
      </w:pPr>
    </w:lvl>
    <w:lvl w:ilvl="8" w:tplc="04090011" w:tentative="1">
      <w:start w:val="1"/>
      <w:numFmt w:val="decimalEnclosedCircle"/>
      <w:lvlText w:val="%9"/>
      <w:lvlJc w:val="left"/>
      <w:pPr>
        <w:ind w:left="5460" w:hanging="420"/>
      </w:pPr>
    </w:lvl>
  </w:abstractNum>
  <w:abstractNum w:abstractNumId="1">
    <w:nsid w:val="01265017"/>
    <w:multiLevelType w:val="hybridMultilevel"/>
    <w:tmpl w:val="10D053D0"/>
    <w:lvl w:ilvl="0" w:tplc="BCBE5AC8">
      <w:start w:val="1"/>
      <w:numFmt w:val="decimalFullWidth"/>
      <w:lvlText w:val="%1）"/>
      <w:lvlJc w:val="left"/>
      <w:pPr>
        <w:ind w:left="480" w:hanging="480"/>
      </w:pPr>
      <w:rPr>
        <w:rFonts w:hint="default"/>
      </w:rPr>
    </w:lvl>
    <w:lvl w:ilvl="1" w:tplc="04090017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>
    <w:nsid w:val="15D71F7F"/>
    <w:multiLevelType w:val="hybridMultilevel"/>
    <w:tmpl w:val="E3D4D53E"/>
    <w:lvl w:ilvl="0" w:tplc="3D4C0F3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8D4D8D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B803FB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F3488A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E7A709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9EAAC8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E14825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1C41C3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4A8DCE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>
    <w:nsid w:val="2D9D191A"/>
    <w:multiLevelType w:val="hybridMultilevel"/>
    <w:tmpl w:val="3070890C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>
    <w:nsid w:val="2DF7289C"/>
    <w:multiLevelType w:val="hybridMultilevel"/>
    <w:tmpl w:val="AB7A1936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>
    <w:nsid w:val="36AB6E1B"/>
    <w:multiLevelType w:val="hybridMultilevel"/>
    <w:tmpl w:val="A73E7B6A"/>
    <w:lvl w:ilvl="0" w:tplc="24D45620">
      <w:start w:val="1"/>
      <w:numFmt w:val="bullet"/>
      <w:lvlText w:val="l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91608F36" w:tentative="1">
      <w:start w:val="1"/>
      <w:numFmt w:val="bullet"/>
      <w:lvlText w:val="l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8A9E4FF0" w:tentative="1">
      <w:start w:val="1"/>
      <w:numFmt w:val="bullet"/>
      <w:lvlText w:val="l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234EEFAA" w:tentative="1">
      <w:start w:val="1"/>
      <w:numFmt w:val="bullet"/>
      <w:lvlText w:val="l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D36C8EBC" w:tentative="1">
      <w:start w:val="1"/>
      <w:numFmt w:val="bullet"/>
      <w:lvlText w:val="l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38F0D79C" w:tentative="1">
      <w:start w:val="1"/>
      <w:numFmt w:val="bullet"/>
      <w:lvlText w:val="l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202466B4" w:tentative="1">
      <w:start w:val="1"/>
      <w:numFmt w:val="bullet"/>
      <w:lvlText w:val="l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A6D0E72C" w:tentative="1">
      <w:start w:val="1"/>
      <w:numFmt w:val="bullet"/>
      <w:lvlText w:val="l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46B88220" w:tentative="1">
      <w:start w:val="1"/>
      <w:numFmt w:val="bullet"/>
      <w:lvlText w:val="l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>
    <w:nsid w:val="38F852E5"/>
    <w:multiLevelType w:val="hybridMultilevel"/>
    <w:tmpl w:val="599AFEB0"/>
    <w:lvl w:ilvl="0" w:tplc="F3BABA16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>
    <w:nsid w:val="3F8E60AA"/>
    <w:multiLevelType w:val="hybridMultilevel"/>
    <w:tmpl w:val="667E5722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8">
    <w:nsid w:val="45504853"/>
    <w:multiLevelType w:val="hybridMultilevel"/>
    <w:tmpl w:val="ADCCE11C"/>
    <w:lvl w:ilvl="0" w:tplc="D0386900">
      <w:start w:val="1"/>
      <w:numFmt w:val="lowerLetter"/>
      <w:lvlText w:val="%1)"/>
      <w:lvlJc w:val="left"/>
      <w:pPr>
        <w:ind w:left="204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2520" w:hanging="420"/>
      </w:pPr>
    </w:lvl>
    <w:lvl w:ilvl="2" w:tplc="04090011" w:tentative="1">
      <w:start w:val="1"/>
      <w:numFmt w:val="decimalEnclosedCircle"/>
      <w:lvlText w:val="%3"/>
      <w:lvlJc w:val="left"/>
      <w:pPr>
        <w:ind w:left="2940" w:hanging="420"/>
      </w:pPr>
    </w:lvl>
    <w:lvl w:ilvl="3" w:tplc="0409000F" w:tentative="1">
      <w:start w:val="1"/>
      <w:numFmt w:val="decimal"/>
      <w:lvlText w:val="%4."/>
      <w:lvlJc w:val="left"/>
      <w:pPr>
        <w:ind w:left="3360" w:hanging="420"/>
      </w:pPr>
    </w:lvl>
    <w:lvl w:ilvl="4" w:tplc="04090017" w:tentative="1">
      <w:start w:val="1"/>
      <w:numFmt w:val="aiueoFullWidth"/>
      <w:lvlText w:val="(%5)"/>
      <w:lvlJc w:val="left"/>
      <w:pPr>
        <w:ind w:left="3780" w:hanging="420"/>
      </w:pPr>
    </w:lvl>
    <w:lvl w:ilvl="5" w:tplc="04090011" w:tentative="1">
      <w:start w:val="1"/>
      <w:numFmt w:val="decimalEnclosedCircle"/>
      <w:lvlText w:val="%6"/>
      <w:lvlJc w:val="left"/>
      <w:pPr>
        <w:ind w:left="4200" w:hanging="420"/>
      </w:pPr>
    </w:lvl>
    <w:lvl w:ilvl="6" w:tplc="0409000F" w:tentative="1">
      <w:start w:val="1"/>
      <w:numFmt w:val="decimal"/>
      <w:lvlText w:val="%7."/>
      <w:lvlJc w:val="left"/>
      <w:pPr>
        <w:ind w:left="4620" w:hanging="420"/>
      </w:pPr>
    </w:lvl>
    <w:lvl w:ilvl="7" w:tplc="04090017" w:tentative="1">
      <w:start w:val="1"/>
      <w:numFmt w:val="aiueoFullWidth"/>
      <w:lvlText w:val="(%8)"/>
      <w:lvlJc w:val="left"/>
      <w:pPr>
        <w:ind w:left="5040" w:hanging="420"/>
      </w:pPr>
    </w:lvl>
    <w:lvl w:ilvl="8" w:tplc="04090011" w:tentative="1">
      <w:start w:val="1"/>
      <w:numFmt w:val="decimalEnclosedCircle"/>
      <w:lvlText w:val="%9"/>
      <w:lvlJc w:val="left"/>
      <w:pPr>
        <w:ind w:left="5460" w:hanging="420"/>
      </w:pPr>
    </w:lvl>
  </w:abstractNum>
  <w:abstractNum w:abstractNumId="9">
    <w:nsid w:val="500D4415"/>
    <w:multiLevelType w:val="hybridMultilevel"/>
    <w:tmpl w:val="18DE3DE8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0">
    <w:nsid w:val="597D5A41"/>
    <w:multiLevelType w:val="hybridMultilevel"/>
    <w:tmpl w:val="D7E06672"/>
    <w:lvl w:ilvl="0" w:tplc="A9B0754C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1">
    <w:nsid w:val="63E92D1D"/>
    <w:multiLevelType w:val="hybridMultilevel"/>
    <w:tmpl w:val="E062962C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2">
    <w:nsid w:val="649E569F"/>
    <w:multiLevelType w:val="hybridMultilevel"/>
    <w:tmpl w:val="D9C2A09E"/>
    <w:lvl w:ilvl="0" w:tplc="0409000D">
      <w:start w:val="1"/>
      <w:numFmt w:val="bullet"/>
      <w:lvlText w:val="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3">
    <w:nsid w:val="6CDC0146"/>
    <w:multiLevelType w:val="hybridMultilevel"/>
    <w:tmpl w:val="87485B10"/>
    <w:lvl w:ilvl="0" w:tplc="E4F42BBC">
      <w:start w:val="1"/>
      <w:numFmt w:val="lowerLetter"/>
      <w:lvlText w:val="%1)"/>
      <w:lvlJc w:val="left"/>
      <w:pPr>
        <w:ind w:left="2400" w:hanging="360"/>
      </w:pPr>
      <w:rPr>
        <w:rFonts w:ascii="Times New Roman" w:eastAsiaTheme="minorEastAsia" w:hAnsi="Times New Roman" w:cs="Times New Roman"/>
      </w:rPr>
    </w:lvl>
    <w:lvl w:ilvl="1" w:tplc="04090017" w:tentative="1">
      <w:start w:val="1"/>
      <w:numFmt w:val="aiueoFullWidth"/>
      <w:lvlText w:val="(%2)"/>
      <w:lvlJc w:val="left"/>
      <w:pPr>
        <w:ind w:left="2880" w:hanging="420"/>
      </w:pPr>
    </w:lvl>
    <w:lvl w:ilvl="2" w:tplc="04090011" w:tentative="1">
      <w:start w:val="1"/>
      <w:numFmt w:val="decimalEnclosedCircle"/>
      <w:lvlText w:val="%3"/>
      <w:lvlJc w:val="left"/>
      <w:pPr>
        <w:ind w:left="3300" w:hanging="420"/>
      </w:pPr>
    </w:lvl>
    <w:lvl w:ilvl="3" w:tplc="0409000F" w:tentative="1">
      <w:start w:val="1"/>
      <w:numFmt w:val="decimal"/>
      <w:lvlText w:val="%4."/>
      <w:lvlJc w:val="left"/>
      <w:pPr>
        <w:ind w:left="3720" w:hanging="420"/>
      </w:pPr>
    </w:lvl>
    <w:lvl w:ilvl="4" w:tplc="04090017" w:tentative="1">
      <w:start w:val="1"/>
      <w:numFmt w:val="aiueoFullWidth"/>
      <w:lvlText w:val="(%5)"/>
      <w:lvlJc w:val="left"/>
      <w:pPr>
        <w:ind w:left="4140" w:hanging="420"/>
      </w:pPr>
    </w:lvl>
    <w:lvl w:ilvl="5" w:tplc="04090011" w:tentative="1">
      <w:start w:val="1"/>
      <w:numFmt w:val="decimalEnclosedCircle"/>
      <w:lvlText w:val="%6"/>
      <w:lvlJc w:val="left"/>
      <w:pPr>
        <w:ind w:left="4560" w:hanging="420"/>
      </w:pPr>
    </w:lvl>
    <w:lvl w:ilvl="6" w:tplc="0409000F" w:tentative="1">
      <w:start w:val="1"/>
      <w:numFmt w:val="decimal"/>
      <w:lvlText w:val="%7."/>
      <w:lvlJc w:val="left"/>
      <w:pPr>
        <w:ind w:left="4980" w:hanging="420"/>
      </w:pPr>
    </w:lvl>
    <w:lvl w:ilvl="7" w:tplc="04090017" w:tentative="1">
      <w:start w:val="1"/>
      <w:numFmt w:val="aiueoFullWidth"/>
      <w:lvlText w:val="(%8)"/>
      <w:lvlJc w:val="left"/>
      <w:pPr>
        <w:ind w:left="5400" w:hanging="420"/>
      </w:pPr>
    </w:lvl>
    <w:lvl w:ilvl="8" w:tplc="04090011" w:tentative="1">
      <w:start w:val="1"/>
      <w:numFmt w:val="decimalEnclosedCircle"/>
      <w:lvlText w:val="%9"/>
      <w:lvlJc w:val="left"/>
      <w:pPr>
        <w:ind w:left="5820" w:hanging="420"/>
      </w:pPr>
    </w:lvl>
  </w:abstractNum>
  <w:abstractNum w:abstractNumId="14">
    <w:nsid w:val="6D065A1E"/>
    <w:multiLevelType w:val="hybridMultilevel"/>
    <w:tmpl w:val="1276B80C"/>
    <w:lvl w:ilvl="0" w:tplc="182C90C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728029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D2EBFE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2FAE6C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4D2D1B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3B2759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8C27C2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8DAD75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D046C6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0"/>
  </w:num>
  <w:num w:numId="2">
    <w:abstractNumId w:val="1"/>
  </w:num>
  <w:num w:numId="3">
    <w:abstractNumId w:val="13"/>
  </w:num>
  <w:num w:numId="4">
    <w:abstractNumId w:val="8"/>
  </w:num>
  <w:num w:numId="5">
    <w:abstractNumId w:val="7"/>
  </w:num>
  <w:num w:numId="6">
    <w:abstractNumId w:val="4"/>
  </w:num>
  <w:num w:numId="7">
    <w:abstractNumId w:val="11"/>
  </w:num>
  <w:num w:numId="8">
    <w:abstractNumId w:val="12"/>
  </w:num>
  <w:num w:numId="9">
    <w:abstractNumId w:val="3"/>
  </w:num>
  <w:num w:numId="10">
    <w:abstractNumId w:val="14"/>
  </w:num>
  <w:num w:numId="11">
    <w:abstractNumId w:val="2"/>
  </w:num>
  <w:num w:numId="12">
    <w:abstractNumId w:val="5"/>
  </w:num>
  <w:num w:numId="13">
    <w:abstractNumId w:val="10"/>
  </w:num>
  <w:num w:numId="14">
    <w:abstractNumId w:val="6"/>
  </w:num>
  <w:num w:numId="15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31FB"/>
    <w:rsid w:val="000027E4"/>
    <w:rsid w:val="000068BD"/>
    <w:rsid w:val="0000773B"/>
    <w:rsid w:val="00010EDD"/>
    <w:rsid w:val="00010EF0"/>
    <w:rsid w:val="000211C9"/>
    <w:rsid w:val="0003196C"/>
    <w:rsid w:val="00034FCA"/>
    <w:rsid w:val="0003561A"/>
    <w:rsid w:val="00045BDF"/>
    <w:rsid w:val="00055FDF"/>
    <w:rsid w:val="00060D50"/>
    <w:rsid w:val="00064A75"/>
    <w:rsid w:val="00065E22"/>
    <w:rsid w:val="0006656B"/>
    <w:rsid w:val="00072E41"/>
    <w:rsid w:val="000779F9"/>
    <w:rsid w:val="00077F35"/>
    <w:rsid w:val="00082E98"/>
    <w:rsid w:val="000836C5"/>
    <w:rsid w:val="00084ECB"/>
    <w:rsid w:val="000A67AB"/>
    <w:rsid w:val="000B07B1"/>
    <w:rsid w:val="000B086B"/>
    <w:rsid w:val="000B1EA1"/>
    <w:rsid w:val="000B30A1"/>
    <w:rsid w:val="000B5200"/>
    <w:rsid w:val="000B65D6"/>
    <w:rsid w:val="000B6D9F"/>
    <w:rsid w:val="000C365E"/>
    <w:rsid w:val="000C4310"/>
    <w:rsid w:val="000C45DD"/>
    <w:rsid w:val="000C6FC7"/>
    <w:rsid w:val="000C717A"/>
    <w:rsid w:val="000D43D7"/>
    <w:rsid w:val="000D513A"/>
    <w:rsid w:val="000E11CC"/>
    <w:rsid w:val="000E165E"/>
    <w:rsid w:val="000E2B17"/>
    <w:rsid w:val="000E4D19"/>
    <w:rsid w:val="000E524D"/>
    <w:rsid w:val="000E69C2"/>
    <w:rsid w:val="000F39BA"/>
    <w:rsid w:val="000F3FC9"/>
    <w:rsid w:val="000F4DFA"/>
    <w:rsid w:val="000F5383"/>
    <w:rsid w:val="000F613D"/>
    <w:rsid w:val="0010505D"/>
    <w:rsid w:val="0010579B"/>
    <w:rsid w:val="00105BAA"/>
    <w:rsid w:val="00106130"/>
    <w:rsid w:val="001166BD"/>
    <w:rsid w:val="00121A79"/>
    <w:rsid w:val="00121E4B"/>
    <w:rsid w:val="001232FC"/>
    <w:rsid w:val="00130F29"/>
    <w:rsid w:val="00135986"/>
    <w:rsid w:val="00135C6D"/>
    <w:rsid w:val="00136193"/>
    <w:rsid w:val="001375D5"/>
    <w:rsid w:val="001401E4"/>
    <w:rsid w:val="0014050E"/>
    <w:rsid w:val="0014471D"/>
    <w:rsid w:val="0014565F"/>
    <w:rsid w:val="001541C2"/>
    <w:rsid w:val="0015468A"/>
    <w:rsid w:val="0015512D"/>
    <w:rsid w:val="00155AFD"/>
    <w:rsid w:val="001608B3"/>
    <w:rsid w:val="00164495"/>
    <w:rsid w:val="00175433"/>
    <w:rsid w:val="00194460"/>
    <w:rsid w:val="001947FC"/>
    <w:rsid w:val="00194949"/>
    <w:rsid w:val="001A0D9F"/>
    <w:rsid w:val="001A271A"/>
    <w:rsid w:val="001A2C8E"/>
    <w:rsid w:val="001A3313"/>
    <w:rsid w:val="001A5F39"/>
    <w:rsid w:val="001B1721"/>
    <w:rsid w:val="001B261D"/>
    <w:rsid w:val="001C0169"/>
    <w:rsid w:val="001C01CB"/>
    <w:rsid w:val="001C3179"/>
    <w:rsid w:val="001C3F7E"/>
    <w:rsid w:val="001C4E7F"/>
    <w:rsid w:val="001E0380"/>
    <w:rsid w:val="001E2E68"/>
    <w:rsid w:val="001E6742"/>
    <w:rsid w:val="001F68F6"/>
    <w:rsid w:val="00203A9C"/>
    <w:rsid w:val="00206F27"/>
    <w:rsid w:val="00210DCD"/>
    <w:rsid w:val="0021285D"/>
    <w:rsid w:val="00214E03"/>
    <w:rsid w:val="00215BDC"/>
    <w:rsid w:val="002167DF"/>
    <w:rsid w:val="00217DE3"/>
    <w:rsid w:val="00222C96"/>
    <w:rsid w:val="0022405B"/>
    <w:rsid w:val="002241D0"/>
    <w:rsid w:val="00231A6A"/>
    <w:rsid w:val="00237459"/>
    <w:rsid w:val="00241A66"/>
    <w:rsid w:val="002434E8"/>
    <w:rsid w:val="0025372B"/>
    <w:rsid w:val="00256521"/>
    <w:rsid w:val="00265F7A"/>
    <w:rsid w:val="00271F0B"/>
    <w:rsid w:val="00273E98"/>
    <w:rsid w:val="00277123"/>
    <w:rsid w:val="0028450B"/>
    <w:rsid w:val="002954BE"/>
    <w:rsid w:val="00296B93"/>
    <w:rsid w:val="00296EFC"/>
    <w:rsid w:val="002A1809"/>
    <w:rsid w:val="002B0645"/>
    <w:rsid w:val="002B161B"/>
    <w:rsid w:val="002B20E2"/>
    <w:rsid w:val="002B212D"/>
    <w:rsid w:val="002B41D5"/>
    <w:rsid w:val="002C2917"/>
    <w:rsid w:val="002C552D"/>
    <w:rsid w:val="002C7B9F"/>
    <w:rsid w:val="002D0132"/>
    <w:rsid w:val="002D2DA6"/>
    <w:rsid w:val="002D34B5"/>
    <w:rsid w:val="002D6D9D"/>
    <w:rsid w:val="002E0710"/>
    <w:rsid w:val="002F50D0"/>
    <w:rsid w:val="002F75F9"/>
    <w:rsid w:val="00300333"/>
    <w:rsid w:val="0031208E"/>
    <w:rsid w:val="00313BFC"/>
    <w:rsid w:val="00314915"/>
    <w:rsid w:val="0032312D"/>
    <w:rsid w:val="003244F3"/>
    <w:rsid w:val="00327376"/>
    <w:rsid w:val="00330257"/>
    <w:rsid w:val="00333430"/>
    <w:rsid w:val="00333AE7"/>
    <w:rsid w:val="0033554E"/>
    <w:rsid w:val="0034505A"/>
    <w:rsid w:val="00347E18"/>
    <w:rsid w:val="00351A92"/>
    <w:rsid w:val="00351B2A"/>
    <w:rsid w:val="00355138"/>
    <w:rsid w:val="003625FB"/>
    <w:rsid w:val="00363A46"/>
    <w:rsid w:val="00365240"/>
    <w:rsid w:val="0036783E"/>
    <w:rsid w:val="003703C6"/>
    <w:rsid w:val="00373BB0"/>
    <w:rsid w:val="00377890"/>
    <w:rsid w:val="00381B70"/>
    <w:rsid w:val="003865DF"/>
    <w:rsid w:val="00386BBC"/>
    <w:rsid w:val="00386F17"/>
    <w:rsid w:val="00387ADB"/>
    <w:rsid w:val="00387B97"/>
    <w:rsid w:val="00387E15"/>
    <w:rsid w:val="00390334"/>
    <w:rsid w:val="00394AAE"/>
    <w:rsid w:val="003A0903"/>
    <w:rsid w:val="003A2191"/>
    <w:rsid w:val="003A55E9"/>
    <w:rsid w:val="003A7433"/>
    <w:rsid w:val="003B1BE5"/>
    <w:rsid w:val="003B431C"/>
    <w:rsid w:val="003C7A05"/>
    <w:rsid w:val="003D09DA"/>
    <w:rsid w:val="003D499C"/>
    <w:rsid w:val="003D5D93"/>
    <w:rsid w:val="003D7EF0"/>
    <w:rsid w:val="003E0B0D"/>
    <w:rsid w:val="003E16CA"/>
    <w:rsid w:val="003E22B7"/>
    <w:rsid w:val="003E5E69"/>
    <w:rsid w:val="003E66B6"/>
    <w:rsid w:val="004068E1"/>
    <w:rsid w:val="00412016"/>
    <w:rsid w:val="00412E20"/>
    <w:rsid w:val="00430FC8"/>
    <w:rsid w:val="00433466"/>
    <w:rsid w:val="00446436"/>
    <w:rsid w:val="00450128"/>
    <w:rsid w:val="004506C9"/>
    <w:rsid w:val="00450990"/>
    <w:rsid w:val="00460F08"/>
    <w:rsid w:val="004634F9"/>
    <w:rsid w:val="00463672"/>
    <w:rsid w:val="0046695A"/>
    <w:rsid w:val="00471E3D"/>
    <w:rsid w:val="00475C02"/>
    <w:rsid w:val="00481E57"/>
    <w:rsid w:val="00482E38"/>
    <w:rsid w:val="00484D4E"/>
    <w:rsid w:val="00485D03"/>
    <w:rsid w:val="004926F8"/>
    <w:rsid w:val="004A2D91"/>
    <w:rsid w:val="004A488B"/>
    <w:rsid w:val="004A7E95"/>
    <w:rsid w:val="004C239F"/>
    <w:rsid w:val="004C5018"/>
    <w:rsid w:val="004C585D"/>
    <w:rsid w:val="004C6F99"/>
    <w:rsid w:val="004E06B9"/>
    <w:rsid w:val="004E64AA"/>
    <w:rsid w:val="004E7720"/>
    <w:rsid w:val="004F2F1C"/>
    <w:rsid w:val="004F3438"/>
    <w:rsid w:val="00504DB5"/>
    <w:rsid w:val="0050664F"/>
    <w:rsid w:val="0051141D"/>
    <w:rsid w:val="00513203"/>
    <w:rsid w:val="00514843"/>
    <w:rsid w:val="005163C3"/>
    <w:rsid w:val="0051740D"/>
    <w:rsid w:val="00520067"/>
    <w:rsid w:val="00520317"/>
    <w:rsid w:val="0052177A"/>
    <w:rsid w:val="00521AB5"/>
    <w:rsid w:val="00522204"/>
    <w:rsid w:val="0052321A"/>
    <w:rsid w:val="005253CA"/>
    <w:rsid w:val="005271FF"/>
    <w:rsid w:val="0053444E"/>
    <w:rsid w:val="00534E5E"/>
    <w:rsid w:val="00537537"/>
    <w:rsid w:val="00540783"/>
    <w:rsid w:val="005437D0"/>
    <w:rsid w:val="00544ABD"/>
    <w:rsid w:val="005452CE"/>
    <w:rsid w:val="00545FF2"/>
    <w:rsid w:val="005520AF"/>
    <w:rsid w:val="00553AEF"/>
    <w:rsid w:val="00555594"/>
    <w:rsid w:val="00557064"/>
    <w:rsid w:val="00563067"/>
    <w:rsid w:val="005662DE"/>
    <w:rsid w:val="0057064A"/>
    <w:rsid w:val="005743B0"/>
    <w:rsid w:val="0058298C"/>
    <w:rsid w:val="005845C9"/>
    <w:rsid w:val="00594454"/>
    <w:rsid w:val="00596E37"/>
    <w:rsid w:val="00596EBC"/>
    <w:rsid w:val="005A1BBC"/>
    <w:rsid w:val="005A51A1"/>
    <w:rsid w:val="005B09D5"/>
    <w:rsid w:val="005B3971"/>
    <w:rsid w:val="005C64D0"/>
    <w:rsid w:val="005C6FE0"/>
    <w:rsid w:val="005C75F5"/>
    <w:rsid w:val="005D06F5"/>
    <w:rsid w:val="005E24B8"/>
    <w:rsid w:val="005E536E"/>
    <w:rsid w:val="005F36F9"/>
    <w:rsid w:val="005F7CCE"/>
    <w:rsid w:val="00602CF2"/>
    <w:rsid w:val="00612D12"/>
    <w:rsid w:val="006140B1"/>
    <w:rsid w:val="00614571"/>
    <w:rsid w:val="006277D7"/>
    <w:rsid w:val="00631F5E"/>
    <w:rsid w:val="00634D6E"/>
    <w:rsid w:val="00641A15"/>
    <w:rsid w:val="006427FD"/>
    <w:rsid w:val="0064687E"/>
    <w:rsid w:val="00650BB5"/>
    <w:rsid w:val="00654CF6"/>
    <w:rsid w:val="00663C79"/>
    <w:rsid w:val="00664A43"/>
    <w:rsid w:val="006664CC"/>
    <w:rsid w:val="0067124B"/>
    <w:rsid w:val="00675DB1"/>
    <w:rsid w:val="00682B0F"/>
    <w:rsid w:val="00686B52"/>
    <w:rsid w:val="00686B59"/>
    <w:rsid w:val="00690D39"/>
    <w:rsid w:val="00691EAB"/>
    <w:rsid w:val="00693947"/>
    <w:rsid w:val="00694447"/>
    <w:rsid w:val="006A01D4"/>
    <w:rsid w:val="006A2C48"/>
    <w:rsid w:val="006B1DCA"/>
    <w:rsid w:val="006B5AA2"/>
    <w:rsid w:val="006B698A"/>
    <w:rsid w:val="006C13E3"/>
    <w:rsid w:val="006C19E3"/>
    <w:rsid w:val="006C5AC6"/>
    <w:rsid w:val="006C796F"/>
    <w:rsid w:val="006D08D7"/>
    <w:rsid w:val="006D13B9"/>
    <w:rsid w:val="006D30C9"/>
    <w:rsid w:val="006D475C"/>
    <w:rsid w:val="006E0E84"/>
    <w:rsid w:val="006E11D9"/>
    <w:rsid w:val="006E1828"/>
    <w:rsid w:val="006E1E46"/>
    <w:rsid w:val="006E4AB6"/>
    <w:rsid w:val="0070035F"/>
    <w:rsid w:val="00704328"/>
    <w:rsid w:val="007044F2"/>
    <w:rsid w:val="00705323"/>
    <w:rsid w:val="00720510"/>
    <w:rsid w:val="00735DF9"/>
    <w:rsid w:val="00743DB9"/>
    <w:rsid w:val="00751ECF"/>
    <w:rsid w:val="00756180"/>
    <w:rsid w:val="0076187E"/>
    <w:rsid w:val="00761A4F"/>
    <w:rsid w:val="00771A1B"/>
    <w:rsid w:val="007731FB"/>
    <w:rsid w:val="00774733"/>
    <w:rsid w:val="007748BC"/>
    <w:rsid w:val="00786D41"/>
    <w:rsid w:val="007A3567"/>
    <w:rsid w:val="007A39EA"/>
    <w:rsid w:val="007A4193"/>
    <w:rsid w:val="007A5927"/>
    <w:rsid w:val="007A652E"/>
    <w:rsid w:val="007B0BEB"/>
    <w:rsid w:val="007B0F6A"/>
    <w:rsid w:val="007B1216"/>
    <w:rsid w:val="007B1EC5"/>
    <w:rsid w:val="007E6DB5"/>
    <w:rsid w:val="007E73CC"/>
    <w:rsid w:val="007F0986"/>
    <w:rsid w:val="007F2232"/>
    <w:rsid w:val="007F3491"/>
    <w:rsid w:val="007F66EC"/>
    <w:rsid w:val="007F7674"/>
    <w:rsid w:val="00802BD7"/>
    <w:rsid w:val="00807B3E"/>
    <w:rsid w:val="00814E69"/>
    <w:rsid w:val="0081797E"/>
    <w:rsid w:val="00820DC6"/>
    <w:rsid w:val="008213B2"/>
    <w:rsid w:val="00824027"/>
    <w:rsid w:val="008302CF"/>
    <w:rsid w:val="0083608B"/>
    <w:rsid w:val="0084037D"/>
    <w:rsid w:val="0084642C"/>
    <w:rsid w:val="00850A24"/>
    <w:rsid w:val="00852907"/>
    <w:rsid w:val="00854055"/>
    <w:rsid w:val="00857D12"/>
    <w:rsid w:val="00857F4D"/>
    <w:rsid w:val="00861C3A"/>
    <w:rsid w:val="00866E5B"/>
    <w:rsid w:val="00873642"/>
    <w:rsid w:val="00881D80"/>
    <w:rsid w:val="008940DA"/>
    <w:rsid w:val="00894780"/>
    <w:rsid w:val="0089545E"/>
    <w:rsid w:val="00895A5A"/>
    <w:rsid w:val="00896A8A"/>
    <w:rsid w:val="008B7A58"/>
    <w:rsid w:val="008B7BC1"/>
    <w:rsid w:val="008C013E"/>
    <w:rsid w:val="008C218E"/>
    <w:rsid w:val="008C753A"/>
    <w:rsid w:val="008D04BD"/>
    <w:rsid w:val="008D3908"/>
    <w:rsid w:val="008D5391"/>
    <w:rsid w:val="008D762E"/>
    <w:rsid w:val="008E05CF"/>
    <w:rsid w:val="008E673C"/>
    <w:rsid w:val="008F0DD9"/>
    <w:rsid w:val="008F24DE"/>
    <w:rsid w:val="008F40BA"/>
    <w:rsid w:val="00901CDB"/>
    <w:rsid w:val="009049D0"/>
    <w:rsid w:val="00905058"/>
    <w:rsid w:val="00911DF2"/>
    <w:rsid w:val="00917112"/>
    <w:rsid w:val="00920C67"/>
    <w:rsid w:val="00921422"/>
    <w:rsid w:val="009223F2"/>
    <w:rsid w:val="0092656F"/>
    <w:rsid w:val="00931940"/>
    <w:rsid w:val="009319B2"/>
    <w:rsid w:val="009321CD"/>
    <w:rsid w:val="00932955"/>
    <w:rsid w:val="00935AD1"/>
    <w:rsid w:val="009422EA"/>
    <w:rsid w:val="00945BE8"/>
    <w:rsid w:val="00953DEC"/>
    <w:rsid w:val="0095787E"/>
    <w:rsid w:val="00961904"/>
    <w:rsid w:val="009637FF"/>
    <w:rsid w:val="0096551A"/>
    <w:rsid w:val="00966231"/>
    <w:rsid w:val="009678F6"/>
    <w:rsid w:val="009715B9"/>
    <w:rsid w:val="00971F07"/>
    <w:rsid w:val="00993A20"/>
    <w:rsid w:val="00995319"/>
    <w:rsid w:val="009A2CB4"/>
    <w:rsid w:val="009A5017"/>
    <w:rsid w:val="009A6AA7"/>
    <w:rsid w:val="009A6FC3"/>
    <w:rsid w:val="009B02B9"/>
    <w:rsid w:val="009C1B6C"/>
    <w:rsid w:val="009C502B"/>
    <w:rsid w:val="009C68A0"/>
    <w:rsid w:val="009E007C"/>
    <w:rsid w:val="009F085C"/>
    <w:rsid w:val="009F709D"/>
    <w:rsid w:val="00A1747A"/>
    <w:rsid w:val="00A30156"/>
    <w:rsid w:val="00A312FA"/>
    <w:rsid w:val="00A37008"/>
    <w:rsid w:val="00A378CB"/>
    <w:rsid w:val="00A37A39"/>
    <w:rsid w:val="00A37CBA"/>
    <w:rsid w:val="00A47EF3"/>
    <w:rsid w:val="00A57D32"/>
    <w:rsid w:val="00A646AB"/>
    <w:rsid w:val="00A7038C"/>
    <w:rsid w:val="00A70FC0"/>
    <w:rsid w:val="00A73CDB"/>
    <w:rsid w:val="00A83B66"/>
    <w:rsid w:val="00A86CD1"/>
    <w:rsid w:val="00A9192B"/>
    <w:rsid w:val="00A928F6"/>
    <w:rsid w:val="00AA1E48"/>
    <w:rsid w:val="00AA4B17"/>
    <w:rsid w:val="00AA4EF7"/>
    <w:rsid w:val="00AA578F"/>
    <w:rsid w:val="00AB13A2"/>
    <w:rsid w:val="00AB1D5F"/>
    <w:rsid w:val="00AB667D"/>
    <w:rsid w:val="00AC0CB6"/>
    <w:rsid w:val="00AC17FF"/>
    <w:rsid w:val="00AC1DE3"/>
    <w:rsid w:val="00AC3135"/>
    <w:rsid w:val="00AC4C56"/>
    <w:rsid w:val="00AD0E0A"/>
    <w:rsid w:val="00AD108D"/>
    <w:rsid w:val="00AD3925"/>
    <w:rsid w:val="00AD7010"/>
    <w:rsid w:val="00AE069D"/>
    <w:rsid w:val="00AE517C"/>
    <w:rsid w:val="00AE70D6"/>
    <w:rsid w:val="00AF064F"/>
    <w:rsid w:val="00AF1784"/>
    <w:rsid w:val="00B03C51"/>
    <w:rsid w:val="00B04927"/>
    <w:rsid w:val="00B07ED1"/>
    <w:rsid w:val="00B112FF"/>
    <w:rsid w:val="00B17F4F"/>
    <w:rsid w:val="00B22975"/>
    <w:rsid w:val="00B3225F"/>
    <w:rsid w:val="00B3565F"/>
    <w:rsid w:val="00B362B9"/>
    <w:rsid w:val="00B454A2"/>
    <w:rsid w:val="00B4747F"/>
    <w:rsid w:val="00B503E3"/>
    <w:rsid w:val="00B50C39"/>
    <w:rsid w:val="00B52286"/>
    <w:rsid w:val="00B52DA7"/>
    <w:rsid w:val="00B56814"/>
    <w:rsid w:val="00B619C7"/>
    <w:rsid w:val="00B62319"/>
    <w:rsid w:val="00B62DCB"/>
    <w:rsid w:val="00B642E3"/>
    <w:rsid w:val="00B675BF"/>
    <w:rsid w:val="00B72BB0"/>
    <w:rsid w:val="00B74435"/>
    <w:rsid w:val="00B83AA3"/>
    <w:rsid w:val="00B842C9"/>
    <w:rsid w:val="00B85ED0"/>
    <w:rsid w:val="00B87368"/>
    <w:rsid w:val="00B91CE5"/>
    <w:rsid w:val="00B92607"/>
    <w:rsid w:val="00B936E2"/>
    <w:rsid w:val="00B96A38"/>
    <w:rsid w:val="00BA1DEE"/>
    <w:rsid w:val="00BA2EE3"/>
    <w:rsid w:val="00BA5DF4"/>
    <w:rsid w:val="00BC04DE"/>
    <w:rsid w:val="00BC6800"/>
    <w:rsid w:val="00BC6CD9"/>
    <w:rsid w:val="00BD0D8B"/>
    <w:rsid w:val="00BD1312"/>
    <w:rsid w:val="00BD1677"/>
    <w:rsid w:val="00BD41D1"/>
    <w:rsid w:val="00BD7693"/>
    <w:rsid w:val="00BE2591"/>
    <w:rsid w:val="00BE6B9F"/>
    <w:rsid w:val="00BF0C36"/>
    <w:rsid w:val="00BF6087"/>
    <w:rsid w:val="00C03E26"/>
    <w:rsid w:val="00C059D2"/>
    <w:rsid w:val="00C07EE2"/>
    <w:rsid w:val="00C15037"/>
    <w:rsid w:val="00C1528E"/>
    <w:rsid w:val="00C212ED"/>
    <w:rsid w:val="00C24E34"/>
    <w:rsid w:val="00C31647"/>
    <w:rsid w:val="00C35E3B"/>
    <w:rsid w:val="00C37D37"/>
    <w:rsid w:val="00C407FC"/>
    <w:rsid w:val="00C43CD2"/>
    <w:rsid w:val="00C4515E"/>
    <w:rsid w:val="00C460D8"/>
    <w:rsid w:val="00C50A16"/>
    <w:rsid w:val="00C50BC0"/>
    <w:rsid w:val="00C5149F"/>
    <w:rsid w:val="00C5328D"/>
    <w:rsid w:val="00C65C0A"/>
    <w:rsid w:val="00C65E12"/>
    <w:rsid w:val="00C74449"/>
    <w:rsid w:val="00C800DF"/>
    <w:rsid w:val="00C814FB"/>
    <w:rsid w:val="00C81592"/>
    <w:rsid w:val="00C84075"/>
    <w:rsid w:val="00C851A6"/>
    <w:rsid w:val="00C9428C"/>
    <w:rsid w:val="00C96420"/>
    <w:rsid w:val="00C97F90"/>
    <w:rsid w:val="00CA30FE"/>
    <w:rsid w:val="00CB0274"/>
    <w:rsid w:val="00CC0793"/>
    <w:rsid w:val="00CC0E57"/>
    <w:rsid w:val="00CC4C7B"/>
    <w:rsid w:val="00CC677F"/>
    <w:rsid w:val="00CD19E6"/>
    <w:rsid w:val="00CD30CB"/>
    <w:rsid w:val="00CD636B"/>
    <w:rsid w:val="00CE040E"/>
    <w:rsid w:val="00CE2DCE"/>
    <w:rsid w:val="00CE5E87"/>
    <w:rsid w:val="00CE72C7"/>
    <w:rsid w:val="00CF4C65"/>
    <w:rsid w:val="00CF4D14"/>
    <w:rsid w:val="00CF5CAA"/>
    <w:rsid w:val="00D04B85"/>
    <w:rsid w:val="00D05FCE"/>
    <w:rsid w:val="00D0639E"/>
    <w:rsid w:val="00D11179"/>
    <w:rsid w:val="00D11DB1"/>
    <w:rsid w:val="00D135DB"/>
    <w:rsid w:val="00D1418C"/>
    <w:rsid w:val="00D21C69"/>
    <w:rsid w:val="00D25E0B"/>
    <w:rsid w:val="00D31329"/>
    <w:rsid w:val="00D36F85"/>
    <w:rsid w:val="00D4124F"/>
    <w:rsid w:val="00D4174F"/>
    <w:rsid w:val="00D51BF2"/>
    <w:rsid w:val="00D523AA"/>
    <w:rsid w:val="00D5272B"/>
    <w:rsid w:val="00D574C2"/>
    <w:rsid w:val="00D60C86"/>
    <w:rsid w:val="00D662FD"/>
    <w:rsid w:val="00D81C12"/>
    <w:rsid w:val="00D84011"/>
    <w:rsid w:val="00D8662B"/>
    <w:rsid w:val="00D8684D"/>
    <w:rsid w:val="00D9411B"/>
    <w:rsid w:val="00DA4422"/>
    <w:rsid w:val="00DA55F5"/>
    <w:rsid w:val="00DB0123"/>
    <w:rsid w:val="00DB1A2F"/>
    <w:rsid w:val="00DB2186"/>
    <w:rsid w:val="00DB45A4"/>
    <w:rsid w:val="00DB6ED3"/>
    <w:rsid w:val="00DB7314"/>
    <w:rsid w:val="00DC3007"/>
    <w:rsid w:val="00DC3A30"/>
    <w:rsid w:val="00DD7AB5"/>
    <w:rsid w:val="00DE2A8D"/>
    <w:rsid w:val="00DF2FC5"/>
    <w:rsid w:val="00DF37F7"/>
    <w:rsid w:val="00E00E90"/>
    <w:rsid w:val="00E0242F"/>
    <w:rsid w:val="00E029F5"/>
    <w:rsid w:val="00E03672"/>
    <w:rsid w:val="00E050CC"/>
    <w:rsid w:val="00E064ED"/>
    <w:rsid w:val="00E32E62"/>
    <w:rsid w:val="00E345F8"/>
    <w:rsid w:val="00E35679"/>
    <w:rsid w:val="00E37387"/>
    <w:rsid w:val="00E4268C"/>
    <w:rsid w:val="00E46C74"/>
    <w:rsid w:val="00E47FED"/>
    <w:rsid w:val="00E60578"/>
    <w:rsid w:val="00E62763"/>
    <w:rsid w:val="00E6315F"/>
    <w:rsid w:val="00E656C9"/>
    <w:rsid w:val="00E70A5D"/>
    <w:rsid w:val="00E727D3"/>
    <w:rsid w:val="00E73F28"/>
    <w:rsid w:val="00E80375"/>
    <w:rsid w:val="00E81439"/>
    <w:rsid w:val="00E84941"/>
    <w:rsid w:val="00E85146"/>
    <w:rsid w:val="00E93CF6"/>
    <w:rsid w:val="00EA0579"/>
    <w:rsid w:val="00EA37C0"/>
    <w:rsid w:val="00EA6C5F"/>
    <w:rsid w:val="00EB749A"/>
    <w:rsid w:val="00EC316E"/>
    <w:rsid w:val="00EC561E"/>
    <w:rsid w:val="00EC6A64"/>
    <w:rsid w:val="00EC6A96"/>
    <w:rsid w:val="00EE2BE3"/>
    <w:rsid w:val="00EE708C"/>
    <w:rsid w:val="00EE7ABC"/>
    <w:rsid w:val="00EF0C55"/>
    <w:rsid w:val="00EF447A"/>
    <w:rsid w:val="00EF62D5"/>
    <w:rsid w:val="00F05EE5"/>
    <w:rsid w:val="00F10B7C"/>
    <w:rsid w:val="00F214E4"/>
    <w:rsid w:val="00F22E01"/>
    <w:rsid w:val="00F24BF0"/>
    <w:rsid w:val="00F24D43"/>
    <w:rsid w:val="00F25616"/>
    <w:rsid w:val="00F33DF0"/>
    <w:rsid w:val="00F410F9"/>
    <w:rsid w:val="00F43102"/>
    <w:rsid w:val="00F462EE"/>
    <w:rsid w:val="00F568BC"/>
    <w:rsid w:val="00F57E12"/>
    <w:rsid w:val="00F6116A"/>
    <w:rsid w:val="00F6135E"/>
    <w:rsid w:val="00F631BE"/>
    <w:rsid w:val="00F77663"/>
    <w:rsid w:val="00F7793F"/>
    <w:rsid w:val="00F82A6F"/>
    <w:rsid w:val="00F82B98"/>
    <w:rsid w:val="00F90F8F"/>
    <w:rsid w:val="00F94E89"/>
    <w:rsid w:val="00F954F0"/>
    <w:rsid w:val="00FA0ED6"/>
    <w:rsid w:val="00FB4E5A"/>
    <w:rsid w:val="00FB77F2"/>
    <w:rsid w:val="00FC0B80"/>
    <w:rsid w:val="00FC473B"/>
    <w:rsid w:val="00FD44B2"/>
    <w:rsid w:val="00FD7A04"/>
    <w:rsid w:val="00FE4260"/>
    <w:rsid w:val="00FE4781"/>
    <w:rsid w:val="00FE5163"/>
    <w:rsid w:val="00FE626E"/>
    <w:rsid w:val="00FE76E9"/>
    <w:rsid w:val="00FF09EC"/>
    <w:rsid w:val="00FF7F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2D3B98F"/>
  <w15:chartTrackingRefBased/>
  <w15:docId w15:val="{9596F549-5C76-2C47-9D21-F20F8F15A1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A0579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EA0579"/>
  </w:style>
  <w:style w:type="paragraph" w:styleId="Footer">
    <w:name w:val="footer"/>
    <w:basedOn w:val="Normal"/>
    <w:link w:val="FooterChar"/>
    <w:uiPriority w:val="99"/>
    <w:unhideWhenUsed/>
    <w:rsid w:val="00EA0579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EA0579"/>
  </w:style>
  <w:style w:type="character" w:styleId="PageNumber">
    <w:name w:val="page number"/>
    <w:basedOn w:val="DefaultParagraphFont"/>
    <w:uiPriority w:val="99"/>
    <w:semiHidden/>
    <w:unhideWhenUsed/>
    <w:rsid w:val="000C6FC7"/>
  </w:style>
  <w:style w:type="table" w:styleId="TableGrid">
    <w:name w:val="Table Grid"/>
    <w:basedOn w:val="TableNormal"/>
    <w:uiPriority w:val="39"/>
    <w:rsid w:val="00E00E9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stTable3-Accent1">
    <w:name w:val="List Table 3 Accent 1"/>
    <w:basedOn w:val="TableNormal"/>
    <w:uiPriority w:val="48"/>
    <w:rsid w:val="00B4747F"/>
    <w:tblPr>
      <w:tblStyleRowBandSize w:val="1"/>
      <w:tblStyleColBandSize w:val="1"/>
      <w:tblInd w:w="0" w:type="dxa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tblPr/>
      <w:tcPr>
        <w:tcBorders>
          <w:top w:val="single" w:sz="4" w:space="0" w:color="4472C4" w:themeColor="accent1"/>
          <w:bottom w:val="single" w:sz="4" w:space="0" w:color="4472C4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1"/>
          <w:left w:val="nil"/>
        </w:tcBorders>
      </w:tcPr>
    </w:tblStylePr>
    <w:tblStylePr w:type="swCell">
      <w:tblPr/>
      <w:tcPr>
        <w:tcBorders>
          <w:top w:val="double" w:sz="4" w:space="0" w:color="4472C4" w:themeColor="accent1"/>
          <w:right w:val="nil"/>
        </w:tcBorders>
      </w:tcPr>
    </w:tblStylePr>
  </w:style>
  <w:style w:type="paragraph" w:styleId="ListParagraph">
    <w:name w:val="List Paragraph"/>
    <w:basedOn w:val="Normal"/>
    <w:uiPriority w:val="34"/>
    <w:qFormat/>
    <w:rsid w:val="00F22E01"/>
    <w:pPr>
      <w:ind w:leftChars="400" w:left="840"/>
    </w:pPr>
  </w:style>
  <w:style w:type="paragraph" w:styleId="CommentText">
    <w:name w:val="annotation text"/>
    <w:basedOn w:val="Normal"/>
    <w:link w:val="CommentTextChar"/>
    <w:uiPriority w:val="99"/>
    <w:unhideWhenUsed/>
    <w:rsid w:val="00774733"/>
    <w:pPr>
      <w:widowControl/>
      <w:spacing w:after="160"/>
      <w:jc w:val="left"/>
    </w:pPr>
    <w:rPr>
      <w:kern w:val="0"/>
      <w:sz w:val="20"/>
      <w:szCs w:val="20"/>
      <w:lang w:val="en-AU"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74733"/>
    <w:rPr>
      <w:kern w:val="0"/>
      <w:sz w:val="20"/>
      <w:szCs w:val="20"/>
      <w:lang w:val="en-AU" w:eastAsia="zh-CN"/>
    </w:rPr>
  </w:style>
  <w:style w:type="paragraph" w:customStyle="1" w:styleId="CM1">
    <w:name w:val="CM1"/>
    <w:basedOn w:val="Normal"/>
    <w:next w:val="Normal"/>
    <w:rsid w:val="00774733"/>
    <w:pPr>
      <w:autoSpaceDE w:val="0"/>
      <w:autoSpaceDN w:val="0"/>
      <w:adjustRightInd w:val="0"/>
      <w:jc w:val="left"/>
    </w:pPr>
    <w:rPr>
      <w:rFonts w:ascii="Calibri" w:eastAsia="Times New Roman" w:hAnsi="Calibri" w:cs="Times New Roman"/>
      <w:kern w:val="0"/>
      <w:sz w:val="24"/>
      <w:lang w:val="en-CA" w:eastAsia="en-CA"/>
    </w:rPr>
  </w:style>
  <w:style w:type="character" w:styleId="Hyperlink">
    <w:name w:val="Hyperlink"/>
    <w:rsid w:val="00774733"/>
    <w:rPr>
      <w:color w:val="0563C1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53753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82446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612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124412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936302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360061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6518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0542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233635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089949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311139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9955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172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744867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154865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125989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2343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66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5564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44039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33800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20</Words>
  <Characters>4109</Characters>
  <Application>Microsoft Office Word</Application>
  <DocSecurity>0</DocSecurity>
  <Lines>34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8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庸子 中洲</dc:creator>
  <cp:keywords/>
  <dc:description/>
  <cp:lastModifiedBy>Raman A</cp:lastModifiedBy>
  <cp:revision>2</cp:revision>
  <cp:lastPrinted>2022-09-09T11:37:00Z</cp:lastPrinted>
  <dcterms:created xsi:type="dcterms:W3CDTF">2023-03-22T15:37:00Z</dcterms:created>
  <dcterms:modified xsi:type="dcterms:W3CDTF">2023-03-22T15:37:00Z</dcterms:modified>
</cp:coreProperties>
</file>